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6F591" w14:textId="7C2A6EEA" w:rsidR="0056510D" w:rsidRPr="00DD1B4B" w:rsidRDefault="0056510D" w:rsidP="0056510D">
      <w:pPr>
        <w:spacing w:after="0" w:line="360" w:lineRule="auto"/>
        <w:jc w:val="center"/>
        <w:rPr>
          <w:rFonts w:asciiTheme="majorBidi" w:hAnsiTheme="majorBidi" w:cstheme="majorBidi"/>
          <w:i/>
          <w:iCs/>
          <w:sz w:val="26"/>
          <w:szCs w:val="26"/>
          <w:lang w:bidi="en-US"/>
        </w:rPr>
      </w:pPr>
      <w:r w:rsidRPr="00DD1B4B">
        <w:rPr>
          <w:rFonts w:asciiTheme="majorBidi" w:hAnsiTheme="majorBidi" w:cstheme="majorBidi"/>
          <w:i/>
          <w:iCs/>
          <w:sz w:val="26"/>
          <w:szCs w:val="26"/>
          <w:lang w:bidi="en-US"/>
        </w:rPr>
        <w:t>Supplementary information for</w:t>
      </w:r>
    </w:p>
    <w:p w14:paraId="4CE4D05A" w14:textId="77777777" w:rsidR="00E10C63" w:rsidRPr="00DD1B4B" w:rsidRDefault="00E10C63" w:rsidP="00E10C6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6"/>
          <w:szCs w:val="26"/>
          <w:lang w:bidi="en-US"/>
        </w:rPr>
      </w:pPr>
      <w:r w:rsidRPr="00DD1B4B">
        <w:rPr>
          <w:rFonts w:asciiTheme="majorBidi" w:hAnsiTheme="majorBidi" w:cstheme="majorBidi"/>
          <w:b/>
          <w:bCs/>
          <w:sz w:val="26"/>
          <w:szCs w:val="26"/>
          <w:lang w:bidi="en-US"/>
        </w:rPr>
        <w:t>Competitive Adsorptive Removal of Promazine and Promethazine from Wastewater Using Olive Tree Pruning Biochar: Operational Parameters, Kinetics, and Equilibrium Investigations</w:t>
      </w:r>
    </w:p>
    <w:p w14:paraId="4685D243" w14:textId="77777777" w:rsidR="0056510D" w:rsidRPr="00DD1B4B" w:rsidRDefault="0056510D" w:rsidP="0056510D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r w:rsidRPr="00DD1B4B">
        <w:rPr>
          <w:rFonts w:asciiTheme="majorBidi" w:hAnsiTheme="majorBidi" w:cstheme="majorBidi"/>
          <w:bCs/>
          <w:sz w:val="26"/>
          <w:szCs w:val="26"/>
        </w:rPr>
        <w:t xml:space="preserve">Marwa El-Azazy </w:t>
      </w:r>
      <w:r w:rsidRPr="00DD1B4B">
        <w:rPr>
          <w:rFonts w:asciiTheme="majorBidi" w:hAnsiTheme="majorBidi" w:cstheme="majorBidi"/>
          <w:bCs/>
          <w:sz w:val="26"/>
          <w:szCs w:val="26"/>
          <w:vertAlign w:val="superscript"/>
        </w:rPr>
        <w:t>a♣</w:t>
      </w:r>
      <w:r w:rsidRPr="00DD1B4B">
        <w:rPr>
          <w:rFonts w:asciiTheme="majorBidi" w:hAnsiTheme="majorBidi" w:cstheme="majorBidi"/>
          <w:bCs/>
          <w:sz w:val="26"/>
          <w:szCs w:val="26"/>
        </w:rPr>
        <w:t xml:space="preserve">, Ahmed S. El-Shafie </w:t>
      </w:r>
      <w:r w:rsidRPr="00DD1B4B">
        <w:rPr>
          <w:rFonts w:asciiTheme="majorBidi" w:hAnsiTheme="majorBidi" w:cstheme="majorBidi"/>
          <w:bCs/>
          <w:sz w:val="26"/>
          <w:szCs w:val="26"/>
          <w:vertAlign w:val="superscript"/>
        </w:rPr>
        <w:t>a</w:t>
      </w:r>
      <w:r w:rsidRPr="00DD1B4B">
        <w:rPr>
          <w:rFonts w:asciiTheme="majorBidi" w:hAnsiTheme="majorBidi" w:cstheme="majorBidi"/>
          <w:bCs/>
          <w:sz w:val="26"/>
          <w:szCs w:val="26"/>
        </w:rPr>
        <w:t xml:space="preserve">, Samer Fawzy </w:t>
      </w:r>
      <w:r w:rsidRPr="00DD1B4B">
        <w:rPr>
          <w:rFonts w:asciiTheme="majorBidi" w:hAnsiTheme="majorBidi" w:cstheme="majorBidi"/>
          <w:bCs/>
          <w:sz w:val="26"/>
          <w:szCs w:val="26"/>
          <w:vertAlign w:val="superscript"/>
        </w:rPr>
        <w:t>b</w:t>
      </w:r>
      <w:r w:rsidRPr="00DD1B4B">
        <w:rPr>
          <w:rFonts w:asciiTheme="majorBidi" w:hAnsiTheme="majorBidi" w:cstheme="majorBidi"/>
          <w:bCs/>
          <w:sz w:val="26"/>
          <w:szCs w:val="26"/>
        </w:rPr>
        <w:t xml:space="preserve">, David W. Rooney </w:t>
      </w:r>
      <w:r w:rsidRPr="00DD1B4B">
        <w:rPr>
          <w:rFonts w:asciiTheme="majorBidi" w:hAnsiTheme="majorBidi" w:cstheme="majorBidi"/>
          <w:bCs/>
          <w:sz w:val="26"/>
          <w:szCs w:val="26"/>
          <w:vertAlign w:val="superscript"/>
        </w:rPr>
        <w:t>b</w:t>
      </w:r>
      <w:r w:rsidRPr="00DD1B4B">
        <w:rPr>
          <w:rFonts w:asciiTheme="majorBidi" w:hAnsiTheme="majorBidi" w:cstheme="majorBidi"/>
          <w:bCs/>
          <w:sz w:val="26"/>
          <w:szCs w:val="26"/>
        </w:rPr>
        <w:t xml:space="preserve">, Ahmed I. Osman </w:t>
      </w:r>
      <w:r w:rsidRPr="00DD1B4B">
        <w:rPr>
          <w:rFonts w:asciiTheme="majorBidi" w:hAnsiTheme="majorBidi" w:cstheme="majorBidi"/>
          <w:bCs/>
          <w:sz w:val="26"/>
          <w:szCs w:val="26"/>
          <w:vertAlign w:val="superscript"/>
        </w:rPr>
        <w:t>b, c*♣</w:t>
      </w:r>
    </w:p>
    <w:p w14:paraId="16E0281D" w14:textId="77777777" w:rsidR="0056510D" w:rsidRPr="00DD1B4B" w:rsidRDefault="0056510D" w:rsidP="0056510D">
      <w:pPr>
        <w:pStyle w:val="MDPI16affiliation"/>
        <w:spacing w:line="360" w:lineRule="auto"/>
        <w:ind w:left="0" w:firstLine="0"/>
        <w:jc w:val="center"/>
        <w:rPr>
          <w:rFonts w:asciiTheme="majorBidi" w:hAnsiTheme="majorBidi" w:cstheme="majorBidi"/>
          <w:sz w:val="24"/>
          <w:szCs w:val="24"/>
        </w:rPr>
      </w:pPr>
      <w:r w:rsidRPr="00DD1B4B">
        <w:rPr>
          <w:rFonts w:asciiTheme="majorBidi" w:hAnsiTheme="majorBidi" w:cstheme="majorBidi"/>
          <w:sz w:val="24"/>
          <w:szCs w:val="24"/>
          <w:vertAlign w:val="superscript"/>
        </w:rPr>
        <w:t xml:space="preserve">a </w:t>
      </w:r>
      <w:r w:rsidRPr="00DD1B4B">
        <w:rPr>
          <w:rFonts w:asciiTheme="majorBidi" w:hAnsiTheme="majorBidi" w:cstheme="majorBidi"/>
          <w:sz w:val="24"/>
          <w:szCs w:val="24"/>
        </w:rPr>
        <w:t>Department of Chemistry and Earth Sciences, College of Arts and Sciences, Qatar University, Doha 2713, Qatar.</w:t>
      </w:r>
    </w:p>
    <w:p w14:paraId="306F96DC" w14:textId="77777777" w:rsidR="0056510D" w:rsidRPr="00DD1B4B" w:rsidRDefault="0056510D" w:rsidP="0056510D">
      <w:pPr>
        <w:tabs>
          <w:tab w:val="left" w:pos="851"/>
        </w:tabs>
        <w:spacing w:line="360" w:lineRule="auto"/>
        <w:jc w:val="center"/>
        <w:rPr>
          <w:rFonts w:asciiTheme="majorBidi" w:hAnsiTheme="majorBidi" w:cstheme="majorBidi"/>
        </w:rPr>
      </w:pPr>
      <w:r w:rsidRPr="00DD1B4B">
        <w:rPr>
          <w:rFonts w:asciiTheme="majorBidi" w:hAnsiTheme="majorBidi" w:cstheme="majorBidi"/>
          <w:sz w:val="24"/>
          <w:szCs w:val="24"/>
          <w:vertAlign w:val="superscript"/>
        </w:rPr>
        <w:t xml:space="preserve">b </w:t>
      </w:r>
      <w:r w:rsidRPr="00DD1B4B">
        <w:rPr>
          <w:rFonts w:asciiTheme="majorBidi" w:hAnsiTheme="majorBidi" w:cstheme="majorBidi"/>
          <w:sz w:val="24"/>
          <w:szCs w:val="24"/>
        </w:rPr>
        <w:t>School of Chemistry and Chemical Engineering, Queen’s University Belfast, Belfast BT9 5AG,</w:t>
      </w:r>
      <w:r w:rsidRPr="00DD1B4B">
        <w:rPr>
          <w:rFonts w:asciiTheme="majorBidi" w:hAnsiTheme="majorBidi" w:cstheme="majorBidi"/>
        </w:rPr>
        <w:t xml:space="preserve"> Northern Ireland, UK</w:t>
      </w:r>
    </w:p>
    <w:p w14:paraId="43FB43D9" w14:textId="58DB011C" w:rsidR="0056510D" w:rsidRPr="00DD1B4B" w:rsidRDefault="0056510D" w:rsidP="0056510D">
      <w:pPr>
        <w:spacing w:line="360" w:lineRule="auto"/>
        <w:jc w:val="center"/>
        <w:rPr>
          <w:rFonts w:asciiTheme="majorBidi" w:hAnsiTheme="majorBidi" w:cstheme="majorBidi"/>
          <w:rtl/>
        </w:rPr>
      </w:pPr>
      <w:r w:rsidRPr="00DD1B4B">
        <w:rPr>
          <w:rFonts w:asciiTheme="majorBidi" w:hAnsiTheme="majorBidi" w:cstheme="majorBidi"/>
          <w:vertAlign w:val="superscript"/>
        </w:rPr>
        <w:t xml:space="preserve">c </w:t>
      </w:r>
      <w:r w:rsidRPr="00DD1B4B">
        <w:rPr>
          <w:rFonts w:asciiTheme="majorBidi" w:hAnsiTheme="majorBidi" w:cstheme="majorBidi"/>
        </w:rPr>
        <w:t>Chemistry Department, Faculty of Science, South Valley University, Qena 83523 – Egypt.</w:t>
      </w:r>
    </w:p>
    <w:p w14:paraId="2C9D33E8" w14:textId="77777777" w:rsidR="00F45E0E" w:rsidRPr="00DD1B4B" w:rsidRDefault="00F45E0E" w:rsidP="00F45E0E">
      <w:pPr>
        <w:tabs>
          <w:tab w:val="left" w:pos="851"/>
        </w:tabs>
        <w:bidi/>
        <w:spacing w:line="360" w:lineRule="auto"/>
        <w:jc w:val="center"/>
        <w:rPr>
          <w:rStyle w:val="Hyperlink"/>
          <w:rFonts w:asciiTheme="majorBidi" w:hAnsiTheme="majorBidi" w:cstheme="majorBidi"/>
        </w:rPr>
      </w:pPr>
      <w:r w:rsidRPr="00DD1B4B">
        <w:rPr>
          <w:rFonts w:asciiTheme="majorBidi" w:hAnsiTheme="majorBidi" w:cstheme="majorBidi"/>
          <w:bCs/>
          <w:sz w:val="26"/>
          <w:szCs w:val="26"/>
          <w:vertAlign w:val="superscript"/>
        </w:rPr>
        <w:t>♣ Equal contribution</w:t>
      </w:r>
    </w:p>
    <w:p w14:paraId="1966B214" w14:textId="4080D48F" w:rsidR="0056510D" w:rsidRPr="00DD1B4B" w:rsidRDefault="0056510D" w:rsidP="0056510D">
      <w:pPr>
        <w:tabs>
          <w:tab w:val="left" w:pos="851"/>
        </w:tabs>
        <w:bidi/>
        <w:spacing w:line="360" w:lineRule="auto"/>
        <w:jc w:val="center"/>
        <w:rPr>
          <w:rFonts w:asciiTheme="majorBidi" w:hAnsiTheme="majorBidi" w:cstheme="majorBidi"/>
          <w:rtl/>
        </w:rPr>
      </w:pPr>
      <w:r w:rsidRPr="00DD1B4B">
        <w:rPr>
          <w:rFonts w:asciiTheme="majorBidi" w:hAnsiTheme="majorBidi" w:cstheme="majorBidi"/>
        </w:rPr>
        <w:t xml:space="preserve">Corresponding Authors: Ahmed I. Osman, Email: </w:t>
      </w:r>
      <w:hyperlink r:id="rId6" w:history="1">
        <w:r w:rsidRPr="00DD1B4B">
          <w:rPr>
            <w:rStyle w:val="Hyperlink"/>
            <w:rFonts w:asciiTheme="majorBidi" w:hAnsiTheme="majorBidi" w:cstheme="majorBidi"/>
          </w:rPr>
          <w:t>aosmanahmed01@qub.ac.uk</w:t>
        </w:r>
      </w:hyperlink>
      <w:r w:rsidRPr="00DD1B4B">
        <w:rPr>
          <w:rFonts w:asciiTheme="majorBidi" w:hAnsiTheme="majorBidi" w:cstheme="majorBidi"/>
        </w:rPr>
        <w:t xml:space="preserve"> </w:t>
      </w:r>
    </w:p>
    <w:p w14:paraId="2967414D" w14:textId="77777777" w:rsidR="00F45E0E" w:rsidRPr="00DD1B4B" w:rsidRDefault="00F45E0E" w:rsidP="00F45E0E">
      <w:pPr>
        <w:tabs>
          <w:tab w:val="left" w:pos="851"/>
        </w:tabs>
        <w:bidi/>
        <w:spacing w:line="360" w:lineRule="auto"/>
        <w:jc w:val="center"/>
        <w:rPr>
          <w:rStyle w:val="Hyperlink"/>
          <w:rFonts w:asciiTheme="majorBidi" w:hAnsiTheme="majorBidi" w:cstheme="majorBidi"/>
        </w:rPr>
      </w:pPr>
    </w:p>
    <w:p w14:paraId="13CA5F5E" w14:textId="77777777" w:rsidR="0056510D" w:rsidRPr="00DD1B4B" w:rsidRDefault="0056510D" w:rsidP="0056510D">
      <w:pPr>
        <w:tabs>
          <w:tab w:val="left" w:pos="851"/>
        </w:tabs>
        <w:spacing w:line="360" w:lineRule="auto"/>
        <w:jc w:val="center"/>
        <w:rPr>
          <w:rFonts w:asciiTheme="majorBidi" w:hAnsiTheme="majorBidi" w:cstheme="majorBidi"/>
        </w:rPr>
      </w:pPr>
      <w:r w:rsidRPr="00DD1B4B">
        <w:rPr>
          <w:rFonts w:asciiTheme="majorBidi" w:hAnsiTheme="majorBidi" w:cstheme="majorBidi"/>
        </w:rPr>
        <w:t>Address: School of Chemistry and Chemical Engineering, Queen's University Belfast, David Keir Building, Stranmillis Road, Belfast BT9 5AG, Northern Ireland, United Kingdom</w:t>
      </w:r>
    </w:p>
    <w:p w14:paraId="55B9522B" w14:textId="77777777" w:rsidR="0056510D" w:rsidRPr="00DD1B4B" w:rsidRDefault="0056510D" w:rsidP="0056510D">
      <w:pPr>
        <w:tabs>
          <w:tab w:val="left" w:pos="851"/>
        </w:tabs>
        <w:spacing w:line="360" w:lineRule="auto"/>
        <w:jc w:val="center"/>
        <w:rPr>
          <w:rFonts w:asciiTheme="majorBidi" w:hAnsiTheme="majorBidi" w:cstheme="majorBidi"/>
        </w:rPr>
      </w:pPr>
      <w:r w:rsidRPr="00DD1B4B">
        <w:rPr>
          <w:rFonts w:asciiTheme="majorBidi" w:hAnsiTheme="majorBidi" w:cstheme="majorBidi"/>
        </w:rPr>
        <w:t>Fax: +44 2890 97 4687, Tel.: +44 2890 97 4412</w:t>
      </w:r>
    </w:p>
    <w:p w14:paraId="20713D98" w14:textId="77777777" w:rsidR="00F7272F" w:rsidRPr="00DD1B4B" w:rsidRDefault="00F7272F"/>
    <w:p w14:paraId="3354B561" w14:textId="77777777" w:rsidR="00F7272F" w:rsidRPr="00DD1B4B" w:rsidRDefault="00F7272F"/>
    <w:p w14:paraId="53BF16D0" w14:textId="77777777" w:rsidR="00F7272F" w:rsidRPr="00DD1B4B" w:rsidRDefault="00F7272F"/>
    <w:p w14:paraId="64DB1BD4" w14:textId="77777777" w:rsidR="00F7272F" w:rsidRPr="00DD1B4B" w:rsidRDefault="00F7272F"/>
    <w:p w14:paraId="44C76DEE" w14:textId="77777777" w:rsidR="00F7272F" w:rsidRPr="00DD1B4B" w:rsidRDefault="00F7272F"/>
    <w:p w14:paraId="31D11C1A" w14:textId="77777777" w:rsidR="00F7272F" w:rsidRPr="00DD1B4B" w:rsidRDefault="00F7272F"/>
    <w:p w14:paraId="3E2FE6B7" w14:textId="77777777" w:rsidR="00F7272F" w:rsidRPr="00DD1B4B" w:rsidRDefault="00F7272F"/>
    <w:p w14:paraId="4EB2C914" w14:textId="77777777" w:rsidR="00F7272F" w:rsidRPr="00DD1B4B" w:rsidRDefault="00F7272F"/>
    <w:p w14:paraId="3BD8F2DC" w14:textId="77777777" w:rsidR="00F7272F" w:rsidRPr="00DD1B4B" w:rsidRDefault="00F7272F"/>
    <w:p w14:paraId="0CE9BFA9" w14:textId="77777777" w:rsidR="00F7272F" w:rsidRPr="00DD1B4B" w:rsidRDefault="00F7272F"/>
    <w:p w14:paraId="4B072686" w14:textId="77777777" w:rsidR="00F7272F" w:rsidRPr="00DD1B4B" w:rsidRDefault="00F7272F"/>
    <w:p w14:paraId="6C5DB8C5" w14:textId="77777777" w:rsidR="00F7272F" w:rsidRPr="00DD1B4B" w:rsidRDefault="00F7272F"/>
    <w:p w14:paraId="62865274" w14:textId="77777777" w:rsidR="00F7272F" w:rsidRPr="00DD1B4B" w:rsidRDefault="00F7272F"/>
    <w:p w14:paraId="561613C4" w14:textId="77777777" w:rsidR="00F7272F" w:rsidRPr="00DD1B4B" w:rsidRDefault="00F7272F"/>
    <w:p w14:paraId="28012810" w14:textId="77777777" w:rsidR="00F7272F" w:rsidRPr="00DD1B4B" w:rsidRDefault="00F7272F">
      <w:r w:rsidRPr="00DD1B4B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11CAF9A" wp14:editId="04896E81">
            <wp:simplePos x="0" y="0"/>
            <wp:positionH relativeFrom="column">
              <wp:posOffset>527050</wp:posOffset>
            </wp:positionH>
            <wp:positionV relativeFrom="paragraph">
              <wp:posOffset>0</wp:posOffset>
            </wp:positionV>
            <wp:extent cx="4605667" cy="3749040"/>
            <wp:effectExtent l="0" t="0" r="0" b="0"/>
            <wp:wrapThrough wrapText="bothSides">
              <wp:wrapPolygon edited="0">
                <wp:start x="3038" y="1098"/>
                <wp:lineTo x="1966" y="2634"/>
                <wp:lineTo x="1966" y="3073"/>
                <wp:lineTo x="3127" y="3073"/>
                <wp:lineTo x="3127" y="4829"/>
                <wp:lineTo x="1966" y="5488"/>
                <wp:lineTo x="1966" y="5927"/>
                <wp:lineTo x="3127" y="6585"/>
                <wp:lineTo x="893" y="6585"/>
                <wp:lineTo x="536" y="6805"/>
                <wp:lineTo x="536" y="11305"/>
                <wp:lineTo x="893" y="11854"/>
                <wp:lineTo x="1876" y="11963"/>
                <wp:lineTo x="3038" y="13610"/>
                <wp:lineTo x="1966" y="14707"/>
                <wp:lineTo x="1966" y="15256"/>
                <wp:lineTo x="3127" y="15366"/>
                <wp:lineTo x="3127" y="17122"/>
                <wp:lineTo x="1966" y="17780"/>
                <wp:lineTo x="1966" y="18220"/>
                <wp:lineTo x="2770" y="18878"/>
                <wp:lineTo x="2770" y="19207"/>
                <wp:lineTo x="9828" y="20634"/>
                <wp:lineTo x="11704" y="20854"/>
                <wp:lineTo x="14741" y="20854"/>
                <wp:lineTo x="20995" y="19207"/>
                <wp:lineTo x="20995" y="18878"/>
                <wp:lineTo x="20549" y="17122"/>
                <wp:lineTo x="20549" y="1098"/>
                <wp:lineTo x="3038" y="1098"/>
              </wp:wrapPolygon>
            </wp:wrapThrough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9" t="6189" r="9601" b="2321"/>
                    <a:stretch/>
                  </pic:blipFill>
                  <pic:spPr bwMode="auto">
                    <a:xfrm>
                      <a:off x="0" y="0"/>
                      <a:ext cx="4605667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6AA9D4" w14:textId="77777777" w:rsidR="00F7272F" w:rsidRPr="00DD1B4B" w:rsidRDefault="00F7272F"/>
    <w:p w14:paraId="4A0216D0" w14:textId="77777777" w:rsidR="00F7272F" w:rsidRPr="00DD1B4B" w:rsidRDefault="00F7272F" w:rsidP="00F7272F"/>
    <w:p w14:paraId="4D31F983" w14:textId="77777777" w:rsidR="00F7272F" w:rsidRPr="00DD1B4B" w:rsidRDefault="00F7272F" w:rsidP="00F7272F"/>
    <w:p w14:paraId="113DE92A" w14:textId="77777777" w:rsidR="00F7272F" w:rsidRPr="00DD1B4B" w:rsidRDefault="00F7272F" w:rsidP="00F7272F"/>
    <w:p w14:paraId="0F26AA2E" w14:textId="77777777" w:rsidR="00F7272F" w:rsidRPr="00DD1B4B" w:rsidRDefault="00F7272F" w:rsidP="00F7272F"/>
    <w:p w14:paraId="595B69D8" w14:textId="77777777" w:rsidR="00F7272F" w:rsidRPr="00DD1B4B" w:rsidRDefault="00F7272F" w:rsidP="00F7272F"/>
    <w:p w14:paraId="22F87A15" w14:textId="77777777" w:rsidR="00F7272F" w:rsidRPr="00DD1B4B" w:rsidRDefault="00F7272F" w:rsidP="00F7272F"/>
    <w:p w14:paraId="31703FB6" w14:textId="77777777" w:rsidR="00F7272F" w:rsidRPr="00DD1B4B" w:rsidRDefault="00F7272F" w:rsidP="00F7272F"/>
    <w:p w14:paraId="3A48F8EB" w14:textId="77777777" w:rsidR="00F7272F" w:rsidRPr="00DD1B4B" w:rsidRDefault="00F7272F" w:rsidP="00F7272F"/>
    <w:p w14:paraId="1C821402" w14:textId="77777777" w:rsidR="00F7272F" w:rsidRPr="00DD1B4B" w:rsidRDefault="00F7272F" w:rsidP="00F7272F"/>
    <w:p w14:paraId="454652E3" w14:textId="77777777" w:rsidR="00F7272F" w:rsidRPr="00DD1B4B" w:rsidRDefault="00F7272F" w:rsidP="00F7272F"/>
    <w:p w14:paraId="35E6B737" w14:textId="77777777" w:rsidR="00F7272F" w:rsidRPr="00DD1B4B" w:rsidRDefault="00F7272F" w:rsidP="00F7272F"/>
    <w:p w14:paraId="6F0F9045" w14:textId="77777777" w:rsidR="00F7272F" w:rsidRPr="00DD1B4B" w:rsidRDefault="00F7272F" w:rsidP="00F7272F"/>
    <w:p w14:paraId="7136C2E9" w14:textId="6F031506" w:rsidR="00A238AC" w:rsidRPr="00DD1B4B" w:rsidRDefault="00F7272F" w:rsidP="00002F14">
      <w:pPr>
        <w:spacing w:after="240" w:line="480" w:lineRule="auto"/>
        <w:rPr>
          <w:rFonts w:asciiTheme="majorBidi" w:hAnsiTheme="majorBidi" w:cstheme="majorBidi"/>
        </w:rPr>
      </w:pPr>
      <w:r w:rsidRPr="00DD1B4B">
        <w:rPr>
          <w:rFonts w:asciiTheme="majorBidi" w:hAnsiTheme="majorBidi" w:cstheme="majorBidi"/>
          <w:b/>
          <w:bCs/>
        </w:rPr>
        <w:t>Fig. S1.</w:t>
      </w:r>
      <w:r w:rsidRPr="00DD1B4B">
        <w:rPr>
          <w:rFonts w:asciiTheme="majorBidi" w:hAnsiTheme="majorBidi" w:cstheme="majorBidi"/>
        </w:rPr>
        <w:t xml:space="preserve"> Absorption spectrum of 80 ppm solutions of PRO (λ</w:t>
      </w:r>
      <w:r w:rsidRPr="00DD1B4B">
        <w:rPr>
          <w:rFonts w:asciiTheme="majorBidi" w:hAnsiTheme="majorBidi" w:cstheme="majorBidi"/>
          <w:vertAlign w:val="subscript"/>
        </w:rPr>
        <w:t>max</w:t>
      </w:r>
      <w:r w:rsidRPr="00DD1B4B">
        <w:rPr>
          <w:rFonts w:asciiTheme="majorBidi" w:hAnsiTheme="majorBidi" w:cstheme="majorBidi"/>
        </w:rPr>
        <w:t xml:space="preserve"> = 300 nm), PMT (λ</w:t>
      </w:r>
      <w:r w:rsidRPr="00DD1B4B">
        <w:rPr>
          <w:rFonts w:asciiTheme="majorBidi" w:hAnsiTheme="majorBidi" w:cstheme="majorBidi"/>
          <w:vertAlign w:val="subscript"/>
        </w:rPr>
        <w:t>max</w:t>
      </w:r>
      <w:r w:rsidRPr="00DD1B4B">
        <w:rPr>
          <w:rFonts w:asciiTheme="majorBidi" w:hAnsiTheme="majorBidi" w:cstheme="majorBidi"/>
        </w:rPr>
        <w:t xml:space="preserve"> = 295 nm), and PRO-PMT binary mixture.</w:t>
      </w:r>
    </w:p>
    <w:p w14:paraId="5CE061D9" w14:textId="77777777" w:rsidR="00A238AC" w:rsidRPr="00DD1B4B" w:rsidRDefault="00A238AC" w:rsidP="0005380A">
      <w:pPr>
        <w:tabs>
          <w:tab w:val="left" w:pos="360"/>
          <w:tab w:val="left" w:pos="450"/>
          <w:tab w:val="left" w:pos="540"/>
        </w:tabs>
        <w:spacing w:after="240" w:line="276" w:lineRule="auto"/>
        <w:jc w:val="lowKashida"/>
        <w:rPr>
          <w:rFonts w:asciiTheme="majorBidi" w:hAnsiTheme="majorBidi" w:cstheme="majorBidi"/>
          <w:bCs/>
        </w:rPr>
      </w:pPr>
    </w:p>
    <w:p w14:paraId="2716AFC1" w14:textId="77777777" w:rsidR="00A238AC" w:rsidRPr="00DD1B4B" w:rsidRDefault="00A238AC" w:rsidP="0005380A">
      <w:pPr>
        <w:tabs>
          <w:tab w:val="left" w:pos="360"/>
          <w:tab w:val="left" w:pos="450"/>
          <w:tab w:val="left" w:pos="540"/>
        </w:tabs>
        <w:spacing w:after="240" w:line="276" w:lineRule="auto"/>
        <w:jc w:val="lowKashida"/>
        <w:rPr>
          <w:rFonts w:asciiTheme="majorBidi" w:hAnsiTheme="majorBidi" w:cstheme="majorBidi"/>
          <w:bCs/>
        </w:rPr>
      </w:pPr>
    </w:p>
    <w:p w14:paraId="2C614480" w14:textId="77777777" w:rsidR="00A238AC" w:rsidRPr="00DD1B4B" w:rsidRDefault="00A238AC" w:rsidP="0005380A">
      <w:pPr>
        <w:tabs>
          <w:tab w:val="left" w:pos="360"/>
          <w:tab w:val="left" w:pos="450"/>
          <w:tab w:val="left" w:pos="540"/>
        </w:tabs>
        <w:spacing w:after="240" w:line="276" w:lineRule="auto"/>
        <w:jc w:val="lowKashida"/>
        <w:rPr>
          <w:rFonts w:asciiTheme="majorBidi" w:hAnsiTheme="majorBidi" w:cstheme="majorBidi"/>
          <w:bCs/>
        </w:rPr>
      </w:pPr>
    </w:p>
    <w:p w14:paraId="35AE3E22" w14:textId="77777777" w:rsidR="00A238AC" w:rsidRPr="00DD1B4B" w:rsidRDefault="00A238AC" w:rsidP="00F7272F">
      <w:pPr>
        <w:ind w:firstLine="720"/>
      </w:pPr>
    </w:p>
    <w:p w14:paraId="7892629C" w14:textId="77777777" w:rsidR="00A238AC" w:rsidRPr="00DD1B4B" w:rsidRDefault="00A238AC" w:rsidP="00F7272F">
      <w:pPr>
        <w:ind w:firstLine="720"/>
      </w:pPr>
    </w:p>
    <w:p w14:paraId="22DDE6B8" w14:textId="77777777" w:rsidR="00A238AC" w:rsidRPr="00DD1B4B" w:rsidRDefault="00A238AC" w:rsidP="00F7272F">
      <w:pPr>
        <w:ind w:firstLine="720"/>
      </w:pPr>
    </w:p>
    <w:p w14:paraId="1C7EAF37" w14:textId="77777777" w:rsidR="00A238AC" w:rsidRPr="00DD1B4B" w:rsidRDefault="00A238AC" w:rsidP="001B6A51"/>
    <w:p w14:paraId="431491B8" w14:textId="77777777" w:rsidR="00A238AC" w:rsidRPr="00DD1B4B" w:rsidRDefault="00A238AC" w:rsidP="00A238AC">
      <w:r w:rsidRPr="00DD1B4B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27049FC" wp14:editId="08D345C1">
                <wp:simplePos x="0" y="0"/>
                <wp:positionH relativeFrom="column">
                  <wp:posOffset>-273050</wp:posOffset>
                </wp:positionH>
                <wp:positionV relativeFrom="paragraph">
                  <wp:posOffset>0</wp:posOffset>
                </wp:positionV>
                <wp:extent cx="6245860" cy="2642235"/>
                <wp:effectExtent l="0" t="0" r="0" b="0"/>
                <wp:wrapThrough wrapText="bothSides">
                  <wp:wrapPolygon edited="0">
                    <wp:start x="791" y="623"/>
                    <wp:lineTo x="725" y="2803"/>
                    <wp:lineTo x="856" y="3426"/>
                    <wp:lineTo x="527" y="3893"/>
                    <wp:lineTo x="198" y="4672"/>
                    <wp:lineTo x="198" y="5918"/>
                    <wp:lineTo x="395" y="14483"/>
                    <wp:lineTo x="659" y="15885"/>
                    <wp:lineTo x="922" y="15885"/>
                    <wp:lineTo x="922" y="17130"/>
                    <wp:lineTo x="988" y="18376"/>
                    <wp:lineTo x="1120" y="19466"/>
                    <wp:lineTo x="10211" y="20712"/>
                    <wp:lineTo x="17261" y="21024"/>
                    <wp:lineTo x="18249" y="21024"/>
                    <wp:lineTo x="18974" y="20712"/>
                    <wp:lineTo x="21082" y="18999"/>
                    <wp:lineTo x="21214" y="1246"/>
                    <wp:lineTo x="1318" y="623"/>
                    <wp:lineTo x="791" y="623"/>
                  </wp:wrapPolygon>
                </wp:wrapThrough>
                <wp:docPr id="1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5860" cy="2642235"/>
                          <a:chOff x="0" y="-42284"/>
                          <a:chExt cx="6245860" cy="2642241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13" t="6103" r="10129" b="3850"/>
                          <a:stretch/>
                        </pic:blipFill>
                        <pic:spPr bwMode="auto">
                          <a:xfrm>
                            <a:off x="2927350" y="-42278"/>
                            <a:ext cx="3318510" cy="264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95" t="5802" r="9749" b="3482"/>
                          <a:stretch/>
                        </pic:blipFill>
                        <pic:spPr bwMode="auto">
                          <a:xfrm>
                            <a:off x="0" y="-42284"/>
                            <a:ext cx="3131185" cy="259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30849C" id="Group 19" o:spid="_x0000_s1026" style="position:absolute;margin-left:-21.5pt;margin-top:0;width:491.8pt;height:208.05pt;z-index:251671552;mso-height-relative:margin" coordorigin=",-422" coordsize="62458,2642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left:29273;top:-422;width:33185;height:264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">
                  <v:imagedata r:id="rId14" o:title="" croptop="4000f" cropbottom="2523f" cropleft="2237f" cropright="6638f"/>
                  <v:path arrowok="t"/>
                </v:shape>
                <v:shape id="Picture 18" o:spid="_x0000_s1028" type="#_x0000_t75" style="position:absolute;top:-422;width:31311;height:25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">
                  <v:imagedata r:id="rId15" o:title="" croptop="3802f" cropbottom="2282f" cropleft="4453f" cropright="6389f"/>
                  <v:path arrowok="t"/>
                </v:shape>
                <w10:wrap type="through"/>
              </v:group>
            </w:pict>
          </mc:Fallback>
        </mc:AlternateContent>
      </w:r>
    </w:p>
    <w:p w14:paraId="0727174A" w14:textId="71F68422" w:rsidR="00A238AC" w:rsidRPr="00DD1B4B" w:rsidRDefault="00A238AC" w:rsidP="00E8252B">
      <w:pPr>
        <w:pStyle w:val="MDPI51figurecaption"/>
        <w:spacing w:line="480" w:lineRule="auto"/>
        <w:ind w:left="0" w:right="0"/>
        <w:jc w:val="lowKashida"/>
        <w:rPr>
          <w:rFonts w:asciiTheme="majorBidi" w:hAnsiTheme="majorBidi" w:cstheme="majorBidi"/>
          <w:sz w:val="22"/>
          <w:szCs w:val="22"/>
        </w:rPr>
      </w:pPr>
      <w:r w:rsidRPr="00DD1B4B">
        <w:rPr>
          <w:rFonts w:asciiTheme="majorBidi" w:hAnsiTheme="majorBidi" w:cstheme="majorBidi"/>
          <w:b/>
          <w:bCs/>
          <w:sz w:val="22"/>
          <w:szCs w:val="22"/>
        </w:rPr>
        <w:t>Fig. S</w:t>
      </w:r>
      <w:r w:rsidR="00E8252B" w:rsidRPr="00DD1B4B"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DD1B4B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DD1B4B">
        <w:rPr>
          <w:rFonts w:asciiTheme="majorBidi" w:hAnsiTheme="majorBidi" w:cstheme="majorBidi"/>
          <w:sz w:val="22"/>
          <w:szCs w:val="22"/>
        </w:rPr>
        <w:t xml:space="preserve"> Nitrogen adsorption-desorption isotherms for BC-OTPR600, 650 and 700, including surface area, SA (a), and the pore diameter, PR (b).</w:t>
      </w:r>
    </w:p>
    <w:p w14:paraId="01B52463" w14:textId="77777777" w:rsidR="00A238AC" w:rsidRPr="00DD1B4B" w:rsidRDefault="00A238AC" w:rsidP="00F7272F">
      <w:pPr>
        <w:ind w:firstLine="720"/>
      </w:pPr>
    </w:p>
    <w:p w14:paraId="1D41ADC7" w14:textId="77777777" w:rsidR="00A238AC" w:rsidRPr="00DD1B4B" w:rsidRDefault="00A238AC" w:rsidP="00F7272F">
      <w:pPr>
        <w:ind w:firstLine="720"/>
      </w:pPr>
    </w:p>
    <w:p w14:paraId="7BB46D87" w14:textId="77777777" w:rsidR="00A238AC" w:rsidRPr="00DD1B4B" w:rsidRDefault="00A238AC" w:rsidP="00F7272F">
      <w:pPr>
        <w:ind w:firstLine="720"/>
      </w:pPr>
    </w:p>
    <w:p w14:paraId="53DADAC3" w14:textId="77777777" w:rsidR="00A238AC" w:rsidRPr="00DD1B4B" w:rsidRDefault="00A238AC" w:rsidP="00F7272F">
      <w:pPr>
        <w:ind w:firstLine="720"/>
      </w:pPr>
    </w:p>
    <w:p w14:paraId="0E075B76" w14:textId="77777777" w:rsidR="00A238AC" w:rsidRPr="00DD1B4B" w:rsidRDefault="00A238AC" w:rsidP="00F7272F">
      <w:pPr>
        <w:ind w:firstLine="720"/>
      </w:pPr>
    </w:p>
    <w:p w14:paraId="4B4C7191" w14:textId="77777777" w:rsidR="00A238AC" w:rsidRPr="00DD1B4B" w:rsidRDefault="00A238AC" w:rsidP="00F7272F">
      <w:pPr>
        <w:ind w:firstLine="720"/>
      </w:pPr>
    </w:p>
    <w:p w14:paraId="4EADAE41" w14:textId="77777777" w:rsidR="00A238AC" w:rsidRPr="00DD1B4B" w:rsidRDefault="00A238AC" w:rsidP="00F7272F">
      <w:pPr>
        <w:ind w:firstLine="720"/>
      </w:pPr>
    </w:p>
    <w:p w14:paraId="7802C0A3" w14:textId="77777777" w:rsidR="00A238AC" w:rsidRPr="00DD1B4B" w:rsidRDefault="00A238AC" w:rsidP="00F7272F">
      <w:pPr>
        <w:ind w:firstLine="720"/>
      </w:pPr>
    </w:p>
    <w:p w14:paraId="1CA522EE" w14:textId="77777777" w:rsidR="00A238AC" w:rsidRPr="00DD1B4B" w:rsidRDefault="00A238AC" w:rsidP="00F7272F">
      <w:pPr>
        <w:ind w:firstLine="720"/>
      </w:pPr>
    </w:p>
    <w:p w14:paraId="0639C5BA" w14:textId="77777777" w:rsidR="00A238AC" w:rsidRPr="00DD1B4B" w:rsidRDefault="00A238AC" w:rsidP="00F7272F">
      <w:pPr>
        <w:ind w:firstLine="720"/>
      </w:pPr>
    </w:p>
    <w:p w14:paraId="42725254" w14:textId="77777777" w:rsidR="00110F48" w:rsidRPr="00DD1B4B" w:rsidRDefault="00110F48" w:rsidP="00002F14">
      <w:pPr>
        <w:sectPr w:rsidR="00110F48" w:rsidRPr="00DD1B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2DDEC8" w14:textId="449427D1" w:rsidR="00110F48" w:rsidRPr="00DD1B4B" w:rsidRDefault="00110F48" w:rsidP="00E8252B">
      <w:pPr>
        <w:spacing w:after="0" w:line="480" w:lineRule="auto"/>
        <w:rPr>
          <w:rFonts w:asciiTheme="majorBidi" w:hAnsiTheme="majorBidi" w:cstheme="majorBidi"/>
        </w:rPr>
      </w:pPr>
      <w:r w:rsidRPr="00DD1B4B">
        <w:rPr>
          <w:rFonts w:asciiTheme="majorBidi" w:hAnsiTheme="majorBidi" w:cstheme="majorBidi"/>
          <w:b/>
          <w:bCs/>
        </w:rPr>
        <w:t>Table S</w:t>
      </w:r>
      <w:r w:rsidR="00E8252B" w:rsidRPr="00DD1B4B">
        <w:rPr>
          <w:rFonts w:asciiTheme="majorBidi" w:hAnsiTheme="majorBidi" w:cstheme="majorBidi"/>
          <w:b/>
          <w:bCs/>
        </w:rPr>
        <w:t>1</w:t>
      </w:r>
      <w:r w:rsidR="00E10C63" w:rsidRPr="00DD1B4B">
        <w:rPr>
          <w:rFonts w:asciiTheme="majorBidi" w:hAnsiTheme="majorBidi" w:cstheme="majorBidi"/>
          <w:b/>
          <w:bCs/>
        </w:rPr>
        <w:t>.</w:t>
      </w:r>
      <w:r w:rsidRPr="00DD1B4B">
        <w:rPr>
          <w:rFonts w:asciiTheme="majorBidi" w:hAnsiTheme="majorBidi" w:cstheme="majorBidi"/>
        </w:rPr>
        <w:t xml:space="preserve"> Experimental scenario for the removal of PRO and PMT based on the CCD. Experimental values for the dependent responses: %R and </w:t>
      </w:r>
      <w:r w:rsidRPr="00DD1B4B">
        <w:rPr>
          <w:rFonts w:asciiTheme="majorBidi" w:hAnsiTheme="majorBidi" w:cstheme="majorBidi"/>
          <w:i/>
          <w:iCs/>
        </w:rPr>
        <w:t>q</w:t>
      </w:r>
      <w:r w:rsidRPr="00DD1B4B">
        <w:rPr>
          <w:rFonts w:asciiTheme="majorBidi" w:hAnsiTheme="majorBidi" w:cstheme="majorBidi"/>
          <w:i/>
          <w:iCs/>
          <w:vertAlign w:val="subscript"/>
        </w:rPr>
        <w:t>e</w:t>
      </w:r>
      <w:r w:rsidRPr="00DD1B4B">
        <w:rPr>
          <w:rFonts w:asciiTheme="majorBidi" w:hAnsiTheme="majorBidi" w:cstheme="majorBidi"/>
          <w:i/>
          <w:iCs/>
        </w:rPr>
        <w:t xml:space="preserve"> </w:t>
      </w:r>
      <w:r w:rsidRPr="00DD1B4B">
        <w:rPr>
          <w:rFonts w:asciiTheme="majorBidi" w:hAnsiTheme="majorBidi" w:cstheme="majorBidi"/>
        </w:rPr>
        <w:t>and the relative error (RE) are shown.</w:t>
      </w:r>
    </w:p>
    <w:tbl>
      <w:tblPr>
        <w:tblW w:w="12867" w:type="dxa"/>
        <w:jc w:val="center"/>
        <w:tblLayout w:type="fixed"/>
        <w:tblCellMar>
          <w:top w:w="30" w:type="dxa"/>
          <w:right w:w="86" w:type="dxa"/>
        </w:tblCellMar>
        <w:tblLook w:val="04A0" w:firstRow="1" w:lastRow="0" w:firstColumn="1" w:lastColumn="0" w:noHBand="0" w:noVBand="1"/>
      </w:tblPr>
      <w:tblGrid>
        <w:gridCol w:w="629"/>
        <w:gridCol w:w="540"/>
        <w:gridCol w:w="788"/>
        <w:gridCol w:w="1013"/>
        <w:gridCol w:w="786"/>
        <w:gridCol w:w="1194"/>
        <w:gridCol w:w="806"/>
        <w:gridCol w:w="806"/>
        <w:gridCol w:w="540"/>
        <w:gridCol w:w="630"/>
        <w:gridCol w:w="630"/>
        <w:gridCol w:w="529"/>
        <w:gridCol w:w="18"/>
        <w:gridCol w:w="808"/>
        <w:gridCol w:w="808"/>
        <w:gridCol w:w="540"/>
        <w:gridCol w:w="621"/>
        <w:gridCol w:w="639"/>
        <w:gridCol w:w="524"/>
        <w:gridCol w:w="18"/>
      </w:tblGrid>
      <w:tr w:rsidR="006874ED" w:rsidRPr="00DD1B4B" w14:paraId="41850AFD" w14:textId="77777777" w:rsidTr="006874ED">
        <w:trPr>
          <w:gridAfter w:val="1"/>
          <w:wAfter w:w="18" w:type="dxa"/>
          <w:trHeight w:val="20"/>
          <w:jc w:val="center"/>
        </w:trPr>
        <w:tc>
          <w:tcPr>
            <w:tcW w:w="6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89DAA" w14:textId="77777777" w:rsidR="006874ED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Run#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531BD" w14:textId="77777777" w:rsidR="006874ED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Blk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61F53B" w14:textId="77777777" w:rsidR="006874ED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9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C75E9B" w14:textId="7BB12489" w:rsidR="006874ED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Variables and their codes</w:t>
            </w:r>
          </w:p>
        </w:tc>
        <w:tc>
          <w:tcPr>
            <w:tcW w:w="3941" w:type="dxa"/>
            <w:gridSpan w:val="6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6B853F8A" w14:textId="77777777" w:rsidR="006874ED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PRO</w:t>
            </w:r>
          </w:p>
        </w:tc>
        <w:tc>
          <w:tcPr>
            <w:tcW w:w="3958" w:type="dxa"/>
            <w:gridSpan w:val="7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1E38C2A" w14:textId="77777777" w:rsidR="006874ED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PMT</w:t>
            </w:r>
          </w:p>
        </w:tc>
      </w:tr>
      <w:tr w:rsidR="00110F48" w:rsidRPr="00DD1B4B" w14:paraId="523266B3" w14:textId="77777777" w:rsidTr="006874ED">
        <w:trPr>
          <w:trHeight w:val="20"/>
          <w:jc w:val="center"/>
        </w:trPr>
        <w:tc>
          <w:tcPr>
            <w:tcW w:w="6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35CC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A57F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C8DBF" w14:textId="782501AB" w:rsidR="00110F48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A – </w:t>
            </w:r>
            <w:r w:rsidR="00110F48"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AD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6A005" w14:textId="278F854D" w:rsidR="00110F48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B -</w:t>
            </w:r>
            <w:r w:rsidR="00110F48"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[Drug]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5AC2C" w14:textId="7E932082" w:rsidR="00110F48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 – </w:t>
            </w:r>
            <w:r w:rsidR="00110F48" w:rsidRPr="00DD1B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</w:t>
            </w:r>
            <w:r w:rsidRPr="00DD1B4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ACAFB" w14:textId="548E3638" w:rsidR="00110F48" w:rsidRPr="00DD1B4B" w:rsidRDefault="006874ED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D </w:t>
            </w:r>
            <w:r w:rsidR="00FF63C7"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–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</w:t>
            </w:r>
            <w:proofErr w:type="spellStart"/>
            <w:r w:rsidR="00110F48"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PyTemp</w:t>
            </w:r>
            <w:proofErr w:type="spellEnd"/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9E57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%R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  <w:vertAlign w:val="subscript"/>
              </w:rPr>
              <w:t>exp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4B76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i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%R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  <w:vertAlign w:val="subscript"/>
              </w:rPr>
              <w:t>prd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C0A7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iCs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</w:rPr>
              <w:t>RE</w:t>
            </w: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9416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q</w:t>
            </w:r>
            <w:r w:rsidRPr="00DD1B4B">
              <w:rPr>
                <w:rFonts w:asciiTheme="majorBidi" w:hAnsiTheme="majorBidi" w:cstheme="majorBidi"/>
                <w:b/>
                <w:i/>
                <w:sz w:val="18"/>
                <w:szCs w:val="18"/>
                <w:vertAlign w:val="subscript"/>
              </w:rPr>
              <w:t>e exp</w:t>
            </w: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E062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q</w:t>
            </w:r>
            <w:r w:rsidRPr="00DD1B4B">
              <w:rPr>
                <w:rFonts w:asciiTheme="majorBidi" w:hAnsiTheme="majorBidi" w:cstheme="majorBidi"/>
                <w:b/>
                <w:i/>
                <w:sz w:val="18"/>
                <w:szCs w:val="18"/>
                <w:vertAlign w:val="subscript"/>
              </w:rPr>
              <w:t>e prd</w:t>
            </w: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83EA67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</w:rPr>
              <w:t>RE</w:t>
            </w: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2684E1B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%R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  <w:vertAlign w:val="subscript"/>
              </w:rPr>
              <w:t>exp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52D43C6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i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sz w:val="18"/>
                <w:szCs w:val="18"/>
              </w:rPr>
              <w:t>%R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  <w:vertAlign w:val="subscript"/>
              </w:rPr>
              <w:t>prd</w:t>
            </w:r>
            <w:r w:rsidRPr="00DD1B4B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31E8FE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i/>
                <w:sz w:val="18"/>
                <w:szCs w:val="18"/>
                <w:vertAlign w:val="superscript"/>
              </w:rPr>
            </w:pP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</w:rPr>
              <w:t>RE</w:t>
            </w: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3683E2F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q</w:t>
            </w:r>
            <w:r w:rsidRPr="00DD1B4B">
              <w:rPr>
                <w:rFonts w:asciiTheme="majorBidi" w:hAnsiTheme="majorBidi" w:cstheme="majorBidi"/>
                <w:b/>
                <w:i/>
                <w:sz w:val="18"/>
                <w:szCs w:val="18"/>
                <w:vertAlign w:val="subscript"/>
              </w:rPr>
              <w:t>e exp</w:t>
            </w: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7CA616B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q</w:t>
            </w:r>
            <w:r w:rsidRPr="00DD1B4B">
              <w:rPr>
                <w:rFonts w:asciiTheme="majorBidi" w:hAnsiTheme="majorBidi" w:cstheme="majorBidi"/>
                <w:b/>
                <w:i/>
                <w:sz w:val="18"/>
                <w:szCs w:val="18"/>
                <w:vertAlign w:val="subscript"/>
              </w:rPr>
              <w:t>e prd</w:t>
            </w: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2" w:type="dxa"/>
            <w:gridSpan w:val="2"/>
            <w:tcBorders>
              <w:bottom w:val="single" w:sz="4" w:space="0" w:color="auto"/>
            </w:tcBorders>
            <w:vAlign w:val="center"/>
          </w:tcPr>
          <w:p w14:paraId="0AC211D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</w:rPr>
              <w:t>RE</w:t>
            </w:r>
            <w:r w:rsidRPr="00DD1B4B">
              <w:rPr>
                <w:rFonts w:asciiTheme="majorBidi" w:hAnsiTheme="majorBidi" w:cstheme="majorBidi"/>
                <w:b/>
                <w:iCs/>
                <w:sz w:val="18"/>
                <w:szCs w:val="18"/>
                <w:vertAlign w:val="superscript"/>
              </w:rPr>
              <w:t>4</w:t>
            </w:r>
          </w:p>
        </w:tc>
      </w:tr>
      <w:tr w:rsidR="00110F48" w:rsidRPr="00DD1B4B" w14:paraId="07325CE7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AD0D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9E26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05D3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 (−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4FD3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318F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0E05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0 (+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A6C8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3.5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30F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0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5D1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FD70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.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424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.73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6702E5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808" w:type="dxa"/>
            <w:vAlign w:val="center"/>
          </w:tcPr>
          <w:p w14:paraId="08AF120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4.37</w:t>
            </w:r>
          </w:p>
        </w:tc>
        <w:tc>
          <w:tcPr>
            <w:tcW w:w="808" w:type="dxa"/>
            <w:vAlign w:val="center"/>
          </w:tcPr>
          <w:p w14:paraId="3F528C0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07</w:t>
            </w:r>
          </w:p>
        </w:tc>
        <w:tc>
          <w:tcPr>
            <w:tcW w:w="540" w:type="dxa"/>
            <w:vAlign w:val="center"/>
          </w:tcPr>
          <w:p w14:paraId="5CD1BB7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7511611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.53</w:t>
            </w:r>
          </w:p>
        </w:tc>
        <w:tc>
          <w:tcPr>
            <w:tcW w:w="639" w:type="dxa"/>
          </w:tcPr>
          <w:p w14:paraId="36C6137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.52</w:t>
            </w:r>
          </w:p>
        </w:tc>
        <w:tc>
          <w:tcPr>
            <w:tcW w:w="542" w:type="dxa"/>
            <w:gridSpan w:val="2"/>
          </w:tcPr>
          <w:p w14:paraId="67E6400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110F48" w:rsidRPr="00DD1B4B" w14:paraId="23533896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CB0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C5D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1A4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DB8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0 (+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8E3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726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0 (+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836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7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A91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BB0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E5D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8C1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.7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F644B3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08" w:type="dxa"/>
            <w:vAlign w:val="center"/>
          </w:tcPr>
          <w:p w14:paraId="15A6618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3.98</w:t>
            </w:r>
          </w:p>
        </w:tc>
        <w:tc>
          <w:tcPr>
            <w:tcW w:w="808" w:type="dxa"/>
            <w:vAlign w:val="center"/>
          </w:tcPr>
          <w:p w14:paraId="2AF8957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540" w:type="dxa"/>
            <w:vAlign w:val="center"/>
          </w:tcPr>
          <w:p w14:paraId="1D8AE82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74F7CAB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.18</w:t>
            </w:r>
          </w:p>
        </w:tc>
        <w:tc>
          <w:tcPr>
            <w:tcW w:w="639" w:type="dxa"/>
          </w:tcPr>
          <w:p w14:paraId="6127FBE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.15</w:t>
            </w:r>
          </w:p>
        </w:tc>
        <w:tc>
          <w:tcPr>
            <w:tcW w:w="542" w:type="dxa"/>
            <w:gridSpan w:val="2"/>
          </w:tcPr>
          <w:p w14:paraId="55F7ED3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110F48" w:rsidRPr="00DD1B4B" w14:paraId="123F01ED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866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8BF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4FF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7AA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826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AD0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0 (+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1E6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4.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C04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A82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C9A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BB9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9E7801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808" w:type="dxa"/>
            <w:vAlign w:val="center"/>
          </w:tcPr>
          <w:p w14:paraId="412A1CA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6.38</w:t>
            </w:r>
          </w:p>
        </w:tc>
        <w:tc>
          <w:tcPr>
            <w:tcW w:w="808" w:type="dxa"/>
            <w:vAlign w:val="center"/>
          </w:tcPr>
          <w:p w14:paraId="079AA10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21</w:t>
            </w:r>
          </w:p>
        </w:tc>
        <w:tc>
          <w:tcPr>
            <w:tcW w:w="540" w:type="dxa"/>
            <w:vAlign w:val="center"/>
          </w:tcPr>
          <w:p w14:paraId="521FE89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2D2A2C3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639" w:type="dxa"/>
          </w:tcPr>
          <w:p w14:paraId="45EFFC0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542" w:type="dxa"/>
            <w:gridSpan w:val="2"/>
          </w:tcPr>
          <w:p w14:paraId="22A4402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110F48" w:rsidRPr="00DD1B4B" w14:paraId="5C7EB0D4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931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1FA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757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B66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EC5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3AF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00 (−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F78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8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9380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48E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2EF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D00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.34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171AB5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808" w:type="dxa"/>
            <w:vAlign w:val="center"/>
          </w:tcPr>
          <w:p w14:paraId="00C67DC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9.23</w:t>
            </w:r>
          </w:p>
        </w:tc>
        <w:tc>
          <w:tcPr>
            <w:tcW w:w="808" w:type="dxa"/>
            <w:vAlign w:val="center"/>
          </w:tcPr>
          <w:p w14:paraId="59D2E61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72</w:t>
            </w:r>
          </w:p>
        </w:tc>
        <w:tc>
          <w:tcPr>
            <w:tcW w:w="540" w:type="dxa"/>
            <w:vAlign w:val="center"/>
          </w:tcPr>
          <w:p w14:paraId="0AD3218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60B9A5E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639" w:type="dxa"/>
          </w:tcPr>
          <w:p w14:paraId="4D1EB72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542" w:type="dxa"/>
            <w:gridSpan w:val="2"/>
          </w:tcPr>
          <w:p w14:paraId="2E6464E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10F48" w:rsidRPr="00DD1B4B" w14:paraId="6AFD5FA3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8B7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DF0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C8B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1BC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A92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436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52E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9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5B1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3B8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9BA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7DC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4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CD112A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808" w:type="dxa"/>
            <w:vAlign w:val="center"/>
          </w:tcPr>
          <w:p w14:paraId="2BC5AF4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8.52</w:t>
            </w:r>
          </w:p>
        </w:tc>
        <w:tc>
          <w:tcPr>
            <w:tcW w:w="808" w:type="dxa"/>
            <w:vAlign w:val="center"/>
          </w:tcPr>
          <w:p w14:paraId="59E2984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98</w:t>
            </w:r>
          </w:p>
        </w:tc>
        <w:tc>
          <w:tcPr>
            <w:tcW w:w="540" w:type="dxa"/>
            <w:vAlign w:val="center"/>
          </w:tcPr>
          <w:p w14:paraId="64F7BE7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0F51E42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2</w:t>
            </w:r>
          </w:p>
        </w:tc>
        <w:tc>
          <w:tcPr>
            <w:tcW w:w="639" w:type="dxa"/>
          </w:tcPr>
          <w:p w14:paraId="53AB2DC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6</w:t>
            </w:r>
          </w:p>
        </w:tc>
        <w:tc>
          <w:tcPr>
            <w:tcW w:w="542" w:type="dxa"/>
            <w:gridSpan w:val="2"/>
          </w:tcPr>
          <w:p w14:paraId="6907CAD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110F48" w:rsidRPr="00DD1B4B" w14:paraId="2131C6C9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DFA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279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883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C25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0 (+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405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3C2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00 (−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336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7.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0B4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5FD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9C7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066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8278B7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808" w:type="dxa"/>
            <w:vAlign w:val="center"/>
          </w:tcPr>
          <w:p w14:paraId="301D53F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3.38</w:t>
            </w:r>
          </w:p>
        </w:tc>
        <w:tc>
          <w:tcPr>
            <w:tcW w:w="808" w:type="dxa"/>
            <w:vAlign w:val="center"/>
          </w:tcPr>
          <w:p w14:paraId="702A92A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15</w:t>
            </w:r>
          </w:p>
        </w:tc>
        <w:tc>
          <w:tcPr>
            <w:tcW w:w="540" w:type="dxa"/>
            <w:vAlign w:val="center"/>
          </w:tcPr>
          <w:p w14:paraId="2C49EB4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2AD433D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.86</w:t>
            </w:r>
          </w:p>
        </w:tc>
        <w:tc>
          <w:tcPr>
            <w:tcW w:w="639" w:type="dxa"/>
          </w:tcPr>
          <w:p w14:paraId="29D5EDF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05</w:t>
            </w:r>
          </w:p>
        </w:tc>
        <w:tc>
          <w:tcPr>
            <w:tcW w:w="542" w:type="dxa"/>
            <w:gridSpan w:val="2"/>
          </w:tcPr>
          <w:p w14:paraId="0F17DAC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10F48" w:rsidRPr="00DD1B4B" w14:paraId="7CA69EF7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DE7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661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E7D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873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12F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F92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426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.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5A2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EB4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A2B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2E9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4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6890921" w14:textId="77777777" w:rsidR="00110F48" w:rsidRPr="00DD1B4B" w:rsidRDefault="00110F48" w:rsidP="002F08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08" w:type="dxa"/>
            <w:vAlign w:val="center"/>
          </w:tcPr>
          <w:p w14:paraId="023032A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7.64</w:t>
            </w:r>
          </w:p>
        </w:tc>
        <w:tc>
          <w:tcPr>
            <w:tcW w:w="808" w:type="dxa"/>
            <w:vAlign w:val="center"/>
          </w:tcPr>
          <w:p w14:paraId="0E12CC8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98</w:t>
            </w:r>
          </w:p>
        </w:tc>
        <w:tc>
          <w:tcPr>
            <w:tcW w:w="540" w:type="dxa"/>
            <w:vAlign w:val="center"/>
          </w:tcPr>
          <w:p w14:paraId="023C93C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1" w:type="dxa"/>
          </w:tcPr>
          <w:p w14:paraId="68FD65F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93</w:t>
            </w:r>
          </w:p>
        </w:tc>
        <w:tc>
          <w:tcPr>
            <w:tcW w:w="639" w:type="dxa"/>
          </w:tcPr>
          <w:p w14:paraId="5C3DDBE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6</w:t>
            </w:r>
          </w:p>
        </w:tc>
        <w:tc>
          <w:tcPr>
            <w:tcW w:w="542" w:type="dxa"/>
            <w:gridSpan w:val="2"/>
          </w:tcPr>
          <w:p w14:paraId="4C29DA4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110F48" w:rsidRPr="00DD1B4B" w14:paraId="3A01643D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622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D50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07C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DA1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C5A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345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C36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1F2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5DB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CAB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3EB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4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8A73FE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808" w:type="dxa"/>
            <w:vAlign w:val="center"/>
          </w:tcPr>
          <w:p w14:paraId="234B69D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5.26</w:t>
            </w:r>
          </w:p>
        </w:tc>
        <w:tc>
          <w:tcPr>
            <w:tcW w:w="808" w:type="dxa"/>
            <w:vAlign w:val="center"/>
          </w:tcPr>
          <w:p w14:paraId="1F275C2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98</w:t>
            </w:r>
          </w:p>
        </w:tc>
        <w:tc>
          <w:tcPr>
            <w:tcW w:w="540" w:type="dxa"/>
            <w:vAlign w:val="center"/>
          </w:tcPr>
          <w:p w14:paraId="44072D3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625E8A2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20</w:t>
            </w:r>
          </w:p>
        </w:tc>
        <w:tc>
          <w:tcPr>
            <w:tcW w:w="639" w:type="dxa"/>
          </w:tcPr>
          <w:p w14:paraId="5FE68E3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6</w:t>
            </w:r>
          </w:p>
        </w:tc>
        <w:tc>
          <w:tcPr>
            <w:tcW w:w="542" w:type="dxa"/>
            <w:gridSpan w:val="2"/>
          </w:tcPr>
          <w:p w14:paraId="2AEBFAC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110F48" w:rsidRPr="00DD1B4B" w14:paraId="719A8787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42D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F5C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60F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8CA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504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D3A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3ED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9.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155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B20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8C7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31E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4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AD25D1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808" w:type="dxa"/>
            <w:vAlign w:val="center"/>
          </w:tcPr>
          <w:p w14:paraId="534ACE1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6.20</w:t>
            </w:r>
          </w:p>
        </w:tc>
        <w:tc>
          <w:tcPr>
            <w:tcW w:w="808" w:type="dxa"/>
            <w:vAlign w:val="center"/>
          </w:tcPr>
          <w:p w14:paraId="77D231A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98</w:t>
            </w:r>
          </w:p>
        </w:tc>
        <w:tc>
          <w:tcPr>
            <w:tcW w:w="540" w:type="dxa"/>
            <w:vAlign w:val="center"/>
          </w:tcPr>
          <w:p w14:paraId="55C7F54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7319EA1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60</w:t>
            </w:r>
          </w:p>
        </w:tc>
        <w:tc>
          <w:tcPr>
            <w:tcW w:w="639" w:type="dxa"/>
          </w:tcPr>
          <w:p w14:paraId="4435E51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6</w:t>
            </w:r>
          </w:p>
        </w:tc>
        <w:tc>
          <w:tcPr>
            <w:tcW w:w="542" w:type="dxa"/>
            <w:gridSpan w:val="2"/>
          </w:tcPr>
          <w:p w14:paraId="62A1BB4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110F48" w:rsidRPr="00DD1B4B" w14:paraId="16B6B314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461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F0E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436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 (−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9C5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0 (+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A2A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72C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0 (+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410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6.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D7D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A68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399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6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710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7.0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0C0209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08" w:type="dxa"/>
            <w:vAlign w:val="center"/>
          </w:tcPr>
          <w:p w14:paraId="25AE1A4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8.08</w:t>
            </w:r>
          </w:p>
        </w:tc>
        <w:tc>
          <w:tcPr>
            <w:tcW w:w="808" w:type="dxa"/>
            <w:vAlign w:val="center"/>
          </w:tcPr>
          <w:p w14:paraId="23336AE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35</w:t>
            </w:r>
          </w:p>
        </w:tc>
        <w:tc>
          <w:tcPr>
            <w:tcW w:w="540" w:type="dxa"/>
            <w:vAlign w:val="center"/>
          </w:tcPr>
          <w:p w14:paraId="069876C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2211BB3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4.26</w:t>
            </w:r>
          </w:p>
        </w:tc>
        <w:tc>
          <w:tcPr>
            <w:tcW w:w="639" w:type="dxa"/>
          </w:tcPr>
          <w:p w14:paraId="1D47D75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9.67</w:t>
            </w:r>
          </w:p>
        </w:tc>
        <w:tc>
          <w:tcPr>
            <w:tcW w:w="542" w:type="dxa"/>
            <w:gridSpan w:val="2"/>
          </w:tcPr>
          <w:p w14:paraId="681C09F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</w:tr>
      <w:tr w:rsidR="00110F48" w:rsidRPr="00DD1B4B" w14:paraId="731FA467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CD2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FE3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CAD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 (−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50B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B34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72E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00 (−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CB2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7.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41F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22B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628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C64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29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5EA773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808" w:type="dxa"/>
            <w:vAlign w:val="center"/>
          </w:tcPr>
          <w:p w14:paraId="5EEBC9D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6.07</w:t>
            </w:r>
          </w:p>
        </w:tc>
        <w:tc>
          <w:tcPr>
            <w:tcW w:w="808" w:type="dxa"/>
            <w:vAlign w:val="center"/>
          </w:tcPr>
          <w:p w14:paraId="16AB805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34</w:t>
            </w:r>
          </w:p>
        </w:tc>
        <w:tc>
          <w:tcPr>
            <w:tcW w:w="540" w:type="dxa"/>
            <w:vAlign w:val="center"/>
          </w:tcPr>
          <w:p w14:paraId="4C687DA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5FA8370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.29</w:t>
            </w:r>
          </w:p>
        </w:tc>
        <w:tc>
          <w:tcPr>
            <w:tcW w:w="639" w:type="dxa"/>
          </w:tcPr>
          <w:p w14:paraId="53548B9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.38</w:t>
            </w:r>
          </w:p>
        </w:tc>
        <w:tc>
          <w:tcPr>
            <w:tcW w:w="542" w:type="dxa"/>
            <w:gridSpan w:val="2"/>
          </w:tcPr>
          <w:p w14:paraId="6D7D187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110F48" w:rsidRPr="00DD1B4B" w14:paraId="714EF5E8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FF4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040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A9E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C3D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C14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C22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0 (+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0C7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8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F0D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4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707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C24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DBF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85D233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808" w:type="dxa"/>
            <w:vAlign w:val="center"/>
          </w:tcPr>
          <w:p w14:paraId="581DF36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6.75</w:t>
            </w:r>
          </w:p>
        </w:tc>
        <w:tc>
          <w:tcPr>
            <w:tcW w:w="808" w:type="dxa"/>
            <w:vAlign w:val="center"/>
          </w:tcPr>
          <w:p w14:paraId="101006F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24</w:t>
            </w:r>
          </w:p>
        </w:tc>
        <w:tc>
          <w:tcPr>
            <w:tcW w:w="540" w:type="dxa"/>
            <w:vAlign w:val="center"/>
          </w:tcPr>
          <w:p w14:paraId="51E738C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2E7ABD8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639" w:type="dxa"/>
          </w:tcPr>
          <w:p w14:paraId="35C4DE1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542" w:type="dxa"/>
            <w:gridSpan w:val="2"/>
          </w:tcPr>
          <w:p w14:paraId="5C883B1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</w:tr>
      <w:tr w:rsidR="00110F48" w:rsidRPr="00DD1B4B" w14:paraId="0F909455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B35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571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EDA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6FB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8FB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C10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00 (−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864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.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303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5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C96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A9E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8D7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.3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96798F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808" w:type="dxa"/>
            <w:vAlign w:val="center"/>
          </w:tcPr>
          <w:p w14:paraId="66647AD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9.31</w:t>
            </w:r>
          </w:p>
        </w:tc>
        <w:tc>
          <w:tcPr>
            <w:tcW w:w="808" w:type="dxa"/>
            <w:vAlign w:val="center"/>
          </w:tcPr>
          <w:p w14:paraId="37CAA4D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63</w:t>
            </w:r>
          </w:p>
        </w:tc>
        <w:tc>
          <w:tcPr>
            <w:tcW w:w="540" w:type="dxa"/>
            <w:vAlign w:val="center"/>
          </w:tcPr>
          <w:p w14:paraId="742382A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21" w:type="dxa"/>
          </w:tcPr>
          <w:p w14:paraId="1159499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639" w:type="dxa"/>
          </w:tcPr>
          <w:p w14:paraId="296913C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542" w:type="dxa"/>
            <w:gridSpan w:val="2"/>
          </w:tcPr>
          <w:p w14:paraId="3F287EA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</w:tr>
      <w:tr w:rsidR="00110F48" w:rsidRPr="00DD1B4B" w14:paraId="676C6E73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406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23E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6FB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 (−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CA0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1C6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553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00 (−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EE0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4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4E7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7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FF1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85A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1F2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.46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390D9BD" w14:textId="77777777" w:rsidR="00110F48" w:rsidRPr="00DD1B4B" w:rsidRDefault="00110F48" w:rsidP="002F08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808" w:type="dxa"/>
            <w:vAlign w:val="center"/>
          </w:tcPr>
          <w:p w14:paraId="66FDCE7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6.09</w:t>
            </w:r>
          </w:p>
        </w:tc>
        <w:tc>
          <w:tcPr>
            <w:tcW w:w="808" w:type="dxa"/>
            <w:vAlign w:val="center"/>
          </w:tcPr>
          <w:p w14:paraId="31E6D53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.25</w:t>
            </w:r>
          </w:p>
        </w:tc>
        <w:tc>
          <w:tcPr>
            <w:tcW w:w="540" w:type="dxa"/>
            <w:vAlign w:val="center"/>
          </w:tcPr>
          <w:p w14:paraId="7F8F8AD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40CDE90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61</w:t>
            </w:r>
          </w:p>
        </w:tc>
        <w:tc>
          <w:tcPr>
            <w:tcW w:w="639" w:type="dxa"/>
          </w:tcPr>
          <w:p w14:paraId="36711DF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77</w:t>
            </w:r>
          </w:p>
        </w:tc>
        <w:tc>
          <w:tcPr>
            <w:tcW w:w="542" w:type="dxa"/>
            <w:gridSpan w:val="2"/>
          </w:tcPr>
          <w:p w14:paraId="2C983D1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10F48" w:rsidRPr="00DD1B4B" w14:paraId="2BEE57E5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1C7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40F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635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 (−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634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A6B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8C3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0 (+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6D6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0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DF1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2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5B4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87C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430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30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026139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08" w:type="dxa"/>
            <w:vAlign w:val="center"/>
          </w:tcPr>
          <w:p w14:paraId="0FC9B28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9.89</w:t>
            </w:r>
          </w:p>
        </w:tc>
        <w:tc>
          <w:tcPr>
            <w:tcW w:w="808" w:type="dxa"/>
            <w:vAlign w:val="center"/>
          </w:tcPr>
          <w:p w14:paraId="47D229B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.05</w:t>
            </w:r>
          </w:p>
        </w:tc>
        <w:tc>
          <w:tcPr>
            <w:tcW w:w="540" w:type="dxa"/>
            <w:vAlign w:val="center"/>
          </w:tcPr>
          <w:p w14:paraId="6496974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0035BA0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17</w:t>
            </w:r>
          </w:p>
        </w:tc>
        <w:tc>
          <w:tcPr>
            <w:tcW w:w="639" w:type="dxa"/>
          </w:tcPr>
          <w:p w14:paraId="282DC24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32</w:t>
            </w:r>
          </w:p>
        </w:tc>
        <w:tc>
          <w:tcPr>
            <w:tcW w:w="542" w:type="dxa"/>
            <w:gridSpan w:val="2"/>
          </w:tcPr>
          <w:p w14:paraId="7E84138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10F48" w:rsidRPr="00DD1B4B" w14:paraId="6B8E59D2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C00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FCE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DA0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 (−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094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0 (+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B97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E24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00 (−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816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6.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601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1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9FD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A44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9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676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9.8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4BA917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808" w:type="dxa"/>
            <w:vAlign w:val="center"/>
          </w:tcPr>
          <w:p w14:paraId="246A9BE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6.85</w:t>
            </w:r>
          </w:p>
        </w:tc>
        <w:tc>
          <w:tcPr>
            <w:tcW w:w="808" w:type="dxa"/>
            <w:vAlign w:val="center"/>
          </w:tcPr>
          <w:p w14:paraId="28EADBE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45</w:t>
            </w:r>
          </w:p>
        </w:tc>
        <w:tc>
          <w:tcPr>
            <w:tcW w:w="540" w:type="dxa"/>
            <w:vAlign w:val="center"/>
          </w:tcPr>
          <w:p w14:paraId="5504277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21" w:type="dxa"/>
          </w:tcPr>
          <w:p w14:paraId="1B6A7FD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6.74</w:t>
            </w:r>
          </w:p>
        </w:tc>
        <w:tc>
          <w:tcPr>
            <w:tcW w:w="639" w:type="dxa"/>
          </w:tcPr>
          <w:p w14:paraId="5FB7D1E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6.25</w:t>
            </w:r>
          </w:p>
        </w:tc>
        <w:tc>
          <w:tcPr>
            <w:tcW w:w="542" w:type="dxa"/>
            <w:gridSpan w:val="2"/>
          </w:tcPr>
          <w:p w14:paraId="29FD0AA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  <w:tr w:rsidR="00110F48" w:rsidRPr="00DD1B4B" w14:paraId="426FDCA8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AD1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646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19E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 (−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C15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0 (+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B0F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366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0 (+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96C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.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6B8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3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9B1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D61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5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41F6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6.1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1E6936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808" w:type="dxa"/>
            <w:vAlign w:val="center"/>
          </w:tcPr>
          <w:p w14:paraId="75B1CB8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5.10</w:t>
            </w:r>
          </w:p>
        </w:tc>
        <w:tc>
          <w:tcPr>
            <w:tcW w:w="808" w:type="dxa"/>
            <w:vAlign w:val="center"/>
          </w:tcPr>
          <w:p w14:paraId="40D9F69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87</w:t>
            </w:r>
          </w:p>
        </w:tc>
        <w:tc>
          <w:tcPr>
            <w:tcW w:w="540" w:type="dxa"/>
            <w:vAlign w:val="center"/>
          </w:tcPr>
          <w:p w14:paraId="04D53B0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0347067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9.34</w:t>
            </w:r>
          </w:p>
        </w:tc>
        <w:tc>
          <w:tcPr>
            <w:tcW w:w="639" w:type="dxa"/>
          </w:tcPr>
          <w:p w14:paraId="56CED0A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7.84</w:t>
            </w:r>
          </w:p>
        </w:tc>
        <w:tc>
          <w:tcPr>
            <w:tcW w:w="542" w:type="dxa"/>
            <w:gridSpan w:val="2"/>
          </w:tcPr>
          <w:p w14:paraId="57285C7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110F48" w:rsidRPr="00DD1B4B" w14:paraId="260BA7EA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DEF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891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DA0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DC1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0 (+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677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763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00 (−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AE2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4.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8CD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7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23C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CB8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0CD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.76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07AB9B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808" w:type="dxa"/>
            <w:vAlign w:val="center"/>
          </w:tcPr>
          <w:p w14:paraId="3F33F20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2.66</w:t>
            </w:r>
          </w:p>
        </w:tc>
        <w:tc>
          <w:tcPr>
            <w:tcW w:w="808" w:type="dxa"/>
            <w:vAlign w:val="center"/>
          </w:tcPr>
          <w:p w14:paraId="46D7FD9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69</w:t>
            </w:r>
          </w:p>
        </w:tc>
        <w:tc>
          <w:tcPr>
            <w:tcW w:w="540" w:type="dxa"/>
            <w:vAlign w:val="center"/>
          </w:tcPr>
          <w:p w14:paraId="67291D1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2F4CF56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87</w:t>
            </w:r>
          </w:p>
        </w:tc>
        <w:tc>
          <w:tcPr>
            <w:tcW w:w="639" w:type="dxa"/>
          </w:tcPr>
          <w:p w14:paraId="366E932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3</w:t>
            </w:r>
          </w:p>
        </w:tc>
        <w:tc>
          <w:tcPr>
            <w:tcW w:w="542" w:type="dxa"/>
            <w:gridSpan w:val="2"/>
          </w:tcPr>
          <w:p w14:paraId="4B0F53B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110F48" w:rsidRPr="00DD1B4B" w14:paraId="671CC5F2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8F5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62C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6CC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6F3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0 (+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C2C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4E0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0 (+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AD0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6.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AAE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017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DA4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7C4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.7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790A41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808" w:type="dxa"/>
            <w:vAlign w:val="center"/>
          </w:tcPr>
          <w:p w14:paraId="52F4B60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9.25</w:t>
            </w:r>
          </w:p>
        </w:tc>
        <w:tc>
          <w:tcPr>
            <w:tcW w:w="808" w:type="dxa"/>
            <w:vAlign w:val="center"/>
          </w:tcPr>
          <w:p w14:paraId="10F87EB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540" w:type="dxa"/>
            <w:vAlign w:val="center"/>
          </w:tcPr>
          <w:p w14:paraId="2823021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21" w:type="dxa"/>
          </w:tcPr>
          <w:p w14:paraId="6213CF4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.67</w:t>
            </w:r>
          </w:p>
        </w:tc>
        <w:tc>
          <w:tcPr>
            <w:tcW w:w="639" w:type="dxa"/>
          </w:tcPr>
          <w:p w14:paraId="2D037CA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9.95</w:t>
            </w:r>
          </w:p>
        </w:tc>
        <w:tc>
          <w:tcPr>
            <w:tcW w:w="542" w:type="dxa"/>
            <w:gridSpan w:val="2"/>
          </w:tcPr>
          <w:p w14:paraId="79D1224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10F48" w:rsidRPr="00DD1B4B" w14:paraId="4AA7330C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right w:val="nil"/>
            </w:tcBorders>
            <w:vAlign w:val="center"/>
          </w:tcPr>
          <w:p w14:paraId="55E2D21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9A3B6B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18A67BC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 (−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center"/>
          </w:tcPr>
          <w:p w14:paraId="45E84D2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0 (+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7BE4974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0B8D3F6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00 (−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44C6824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0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9D3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9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E12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5D3D51A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9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CA3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0.4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2C36EB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808" w:type="dxa"/>
            <w:vAlign w:val="center"/>
          </w:tcPr>
          <w:p w14:paraId="6E7AAC0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0.49</w:t>
            </w:r>
          </w:p>
        </w:tc>
        <w:tc>
          <w:tcPr>
            <w:tcW w:w="808" w:type="dxa"/>
            <w:vAlign w:val="center"/>
          </w:tcPr>
          <w:p w14:paraId="7325A08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540" w:type="dxa"/>
            <w:vAlign w:val="center"/>
          </w:tcPr>
          <w:p w14:paraId="058CC9D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1" w:type="dxa"/>
          </w:tcPr>
          <w:p w14:paraId="052812C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6.43</w:t>
            </w:r>
          </w:p>
        </w:tc>
        <w:tc>
          <w:tcPr>
            <w:tcW w:w="639" w:type="dxa"/>
          </w:tcPr>
          <w:p w14:paraId="6D641AD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7.33</w:t>
            </w:r>
          </w:p>
        </w:tc>
        <w:tc>
          <w:tcPr>
            <w:tcW w:w="542" w:type="dxa"/>
            <w:gridSpan w:val="2"/>
          </w:tcPr>
          <w:p w14:paraId="3466110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10F48" w:rsidRPr="00DD1B4B" w14:paraId="4C9587E6" w14:textId="77777777" w:rsidTr="006874ED">
        <w:trPr>
          <w:trHeight w:val="20"/>
          <w:jc w:val="center"/>
        </w:trPr>
        <w:tc>
          <w:tcPr>
            <w:tcW w:w="629" w:type="dxa"/>
            <w:tcBorders>
              <w:top w:val="nil"/>
              <w:left w:val="nil"/>
              <w:right w:val="nil"/>
            </w:tcBorders>
            <w:vAlign w:val="center"/>
          </w:tcPr>
          <w:p w14:paraId="0B5E2B7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36B6B22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19DE2D6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center"/>
          </w:tcPr>
          <w:p w14:paraId="7B81C0E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3BD360D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37373E5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5D609EA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3.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165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9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942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1FA24FA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3E9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62CE66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808" w:type="dxa"/>
            <w:vAlign w:val="center"/>
          </w:tcPr>
          <w:p w14:paraId="2390B1D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0.87</w:t>
            </w:r>
          </w:p>
        </w:tc>
        <w:tc>
          <w:tcPr>
            <w:tcW w:w="808" w:type="dxa"/>
            <w:vAlign w:val="center"/>
          </w:tcPr>
          <w:p w14:paraId="0102B76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.28</w:t>
            </w:r>
          </w:p>
        </w:tc>
        <w:tc>
          <w:tcPr>
            <w:tcW w:w="540" w:type="dxa"/>
            <w:vAlign w:val="center"/>
          </w:tcPr>
          <w:p w14:paraId="6042DCC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001BDF5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.50</w:t>
            </w:r>
          </w:p>
        </w:tc>
        <w:tc>
          <w:tcPr>
            <w:tcW w:w="639" w:type="dxa"/>
          </w:tcPr>
          <w:p w14:paraId="4854AC6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.46</w:t>
            </w:r>
          </w:p>
        </w:tc>
        <w:tc>
          <w:tcPr>
            <w:tcW w:w="542" w:type="dxa"/>
            <w:gridSpan w:val="2"/>
          </w:tcPr>
          <w:p w14:paraId="7366DF6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10F48" w:rsidRPr="00DD1B4B" w14:paraId="60A48CEC" w14:textId="77777777" w:rsidTr="006874ED">
        <w:trPr>
          <w:trHeight w:val="20"/>
          <w:jc w:val="center"/>
        </w:trPr>
        <w:tc>
          <w:tcPr>
            <w:tcW w:w="629" w:type="dxa"/>
            <w:tcBorders>
              <w:left w:val="nil"/>
              <w:right w:val="nil"/>
            </w:tcBorders>
            <w:vAlign w:val="center"/>
          </w:tcPr>
          <w:p w14:paraId="1F8B6AC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428C478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AA1142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3090188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2308E70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2792D88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478A3BC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1.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9DE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9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712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9F6C54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D09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94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32119A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808" w:type="dxa"/>
            <w:vAlign w:val="center"/>
          </w:tcPr>
          <w:p w14:paraId="37E3067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6.65</w:t>
            </w:r>
          </w:p>
        </w:tc>
        <w:tc>
          <w:tcPr>
            <w:tcW w:w="808" w:type="dxa"/>
            <w:vAlign w:val="center"/>
          </w:tcPr>
          <w:p w14:paraId="1B7C16C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.98</w:t>
            </w:r>
          </w:p>
        </w:tc>
        <w:tc>
          <w:tcPr>
            <w:tcW w:w="540" w:type="dxa"/>
            <w:vAlign w:val="center"/>
          </w:tcPr>
          <w:p w14:paraId="028229A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1" w:type="dxa"/>
          </w:tcPr>
          <w:p w14:paraId="5683E9D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83</w:t>
            </w:r>
          </w:p>
        </w:tc>
        <w:tc>
          <w:tcPr>
            <w:tcW w:w="639" w:type="dxa"/>
          </w:tcPr>
          <w:p w14:paraId="1DADD91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96</w:t>
            </w:r>
          </w:p>
        </w:tc>
        <w:tc>
          <w:tcPr>
            <w:tcW w:w="542" w:type="dxa"/>
            <w:gridSpan w:val="2"/>
          </w:tcPr>
          <w:p w14:paraId="316DE98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110F48" w:rsidRPr="00DD1B4B" w14:paraId="1BF92B5D" w14:textId="77777777" w:rsidTr="006874ED">
        <w:trPr>
          <w:trHeight w:val="114"/>
          <w:jc w:val="center"/>
        </w:trPr>
        <w:tc>
          <w:tcPr>
            <w:tcW w:w="629" w:type="dxa"/>
            <w:tcBorders>
              <w:left w:val="nil"/>
              <w:right w:val="nil"/>
            </w:tcBorders>
            <w:vAlign w:val="center"/>
          </w:tcPr>
          <w:p w14:paraId="23BF325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78FC2AE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7D07735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21E138C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584D337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24BB528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41594AF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0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151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6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E22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30E2B5C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80D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80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8515AE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808" w:type="dxa"/>
            <w:vAlign w:val="center"/>
          </w:tcPr>
          <w:p w14:paraId="6419BB6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3.19</w:t>
            </w:r>
          </w:p>
        </w:tc>
        <w:tc>
          <w:tcPr>
            <w:tcW w:w="808" w:type="dxa"/>
            <w:vAlign w:val="center"/>
          </w:tcPr>
          <w:p w14:paraId="4A37CDD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.54</w:t>
            </w:r>
          </w:p>
        </w:tc>
        <w:tc>
          <w:tcPr>
            <w:tcW w:w="540" w:type="dxa"/>
            <w:vAlign w:val="center"/>
          </w:tcPr>
          <w:p w14:paraId="59DF8B8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6FF8107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48</w:t>
            </w:r>
          </w:p>
        </w:tc>
        <w:tc>
          <w:tcPr>
            <w:tcW w:w="639" w:type="dxa"/>
          </w:tcPr>
          <w:p w14:paraId="1A9C399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29</w:t>
            </w:r>
          </w:p>
        </w:tc>
        <w:tc>
          <w:tcPr>
            <w:tcW w:w="542" w:type="dxa"/>
            <w:gridSpan w:val="2"/>
          </w:tcPr>
          <w:p w14:paraId="765AFF1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10F48" w:rsidRPr="00DD1B4B" w14:paraId="55A4C09B" w14:textId="77777777" w:rsidTr="006874ED">
        <w:trPr>
          <w:trHeight w:val="20"/>
          <w:jc w:val="center"/>
        </w:trPr>
        <w:tc>
          <w:tcPr>
            <w:tcW w:w="629" w:type="dxa"/>
            <w:tcBorders>
              <w:left w:val="nil"/>
              <w:right w:val="nil"/>
            </w:tcBorders>
            <w:vAlign w:val="center"/>
          </w:tcPr>
          <w:p w14:paraId="41015B2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6C122B1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00B5E2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F28E24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7E7E8AC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 (−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579EAFD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7DCD745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7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439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3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AA6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0A8755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D76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7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3BA6E7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808" w:type="dxa"/>
            <w:vAlign w:val="center"/>
          </w:tcPr>
          <w:p w14:paraId="222D1E2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3.58</w:t>
            </w:r>
          </w:p>
        </w:tc>
        <w:tc>
          <w:tcPr>
            <w:tcW w:w="808" w:type="dxa"/>
            <w:vAlign w:val="center"/>
          </w:tcPr>
          <w:p w14:paraId="37EAA43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.81</w:t>
            </w:r>
          </w:p>
        </w:tc>
        <w:tc>
          <w:tcPr>
            <w:tcW w:w="540" w:type="dxa"/>
            <w:vAlign w:val="center"/>
          </w:tcPr>
          <w:p w14:paraId="3FAAE15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1992CCA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51</w:t>
            </w:r>
          </w:p>
        </w:tc>
        <w:tc>
          <w:tcPr>
            <w:tcW w:w="639" w:type="dxa"/>
          </w:tcPr>
          <w:p w14:paraId="2FC0D4B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1</w:t>
            </w:r>
          </w:p>
        </w:tc>
        <w:tc>
          <w:tcPr>
            <w:tcW w:w="542" w:type="dxa"/>
            <w:gridSpan w:val="2"/>
          </w:tcPr>
          <w:p w14:paraId="13AC577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110F48" w:rsidRPr="00DD1B4B" w14:paraId="4339FD45" w14:textId="77777777" w:rsidTr="006874ED">
        <w:trPr>
          <w:trHeight w:val="20"/>
          <w:jc w:val="center"/>
        </w:trPr>
        <w:tc>
          <w:tcPr>
            <w:tcW w:w="629" w:type="dxa"/>
            <w:tcBorders>
              <w:left w:val="nil"/>
              <w:right w:val="nil"/>
            </w:tcBorders>
            <w:vAlign w:val="center"/>
          </w:tcPr>
          <w:p w14:paraId="2C7DD99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73125E0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22AE5EB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674EF4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00 (+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1F0CF56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4F2F2C2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5FBD0BA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6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4CA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4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4D6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D7E4A6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6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DB8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5.79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60ADE5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08" w:type="dxa"/>
            <w:vAlign w:val="center"/>
          </w:tcPr>
          <w:p w14:paraId="3A0001F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2.54</w:t>
            </w:r>
          </w:p>
        </w:tc>
        <w:tc>
          <w:tcPr>
            <w:tcW w:w="808" w:type="dxa"/>
            <w:vAlign w:val="center"/>
          </w:tcPr>
          <w:p w14:paraId="2D5895E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.84</w:t>
            </w:r>
          </w:p>
        </w:tc>
        <w:tc>
          <w:tcPr>
            <w:tcW w:w="540" w:type="dxa"/>
            <w:vAlign w:val="center"/>
          </w:tcPr>
          <w:p w14:paraId="3A7BC71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1" w:type="dxa"/>
          </w:tcPr>
          <w:p w14:paraId="39908C3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5.33</w:t>
            </w:r>
          </w:p>
        </w:tc>
        <w:tc>
          <w:tcPr>
            <w:tcW w:w="639" w:type="dxa"/>
          </w:tcPr>
          <w:p w14:paraId="7960579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5.05</w:t>
            </w:r>
          </w:p>
        </w:tc>
        <w:tc>
          <w:tcPr>
            <w:tcW w:w="542" w:type="dxa"/>
            <w:gridSpan w:val="2"/>
          </w:tcPr>
          <w:p w14:paraId="000E64B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110F48" w:rsidRPr="00DD1B4B" w14:paraId="644F1D24" w14:textId="77777777" w:rsidTr="006874ED">
        <w:trPr>
          <w:trHeight w:val="20"/>
          <w:jc w:val="center"/>
        </w:trPr>
        <w:tc>
          <w:tcPr>
            <w:tcW w:w="629" w:type="dxa"/>
            <w:tcBorders>
              <w:left w:val="nil"/>
              <w:right w:val="nil"/>
            </w:tcBorders>
            <w:vAlign w:val="center"/>
          </w:tcPr>
          <w:p w14:paraId="22B61C8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3F71541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79B2CEA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BAF3C5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6CAA43F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5AFF738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1500502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5.2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10760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0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E01A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4E151B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7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86CE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75461C1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08" w:type="dxa"/>
            <w:vAlign w:val="center"/>
          </w:tcPr>
          <w:p w14:paraId="1DB0F0E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6.65</w:t>
            </w:r>
          </w:p>
        </w:tc>
        <w:tc>
          <w:tcPr>
            <w:tcW w:w="808" w:type="dxa"/>
            <w:vAlign w:val="center"/>
          </w:tcPr>
          <w:p w14:paraId="2816CE9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98</w:t>
            </w:r>
          </w:p>
        </w:tc>
        <w:tc>
          <w:tcPr>
            <w:tcW w:w="540" w:type="dxa"/>
            <w:vAlign w:val="center"/>
          </w:tcPr>
          <w:p w14:paraId="0DFF8C2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1FB0C18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83</w:t>
            </w:r>
          </w:p>
        </w:tc>
        <w:tc>
          <w:tcPr>
            <w:tcW w:w="639" w:type="dxa"/>
          </w:tcPr>
          <w:p w14:paraId="5AFE5B6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6</w:t>
            </w:r>
          </w:p>
        </w:tc>
        <w:tc>
          <w:tcPr>
            <w:tcW w:w="542" w:type="dxa"/>
            <w:gridSpan w:val="2"/>
          </w:tcPr>
          <w:p w14:paraId="6B061B3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10F48" w:rsidRPr="00DD1B4B" w14:paraId="6031685F" w14:textId="77777777" w:rsidTr="006874ED">
        <w:trPr>
          <w:trHeight w:val="20"/>
          <w:jc w:val="center"/>
        </w:trPr>
        <w:tc>
          <w:tcPr>
            <w:tcW w:w="629" w:type="dxa"/>
            <w:tcBorders>
              <w:left w:val="nil"/>
              <w:right w:val="nil"/>
            </w:tcBorders>
            <w:vAlign w:val="center"/>
          </w:tcPr>
          <w:p w14:paraId="4A1DDA3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7648B47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5E40F0B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7C5F2CB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6A44387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5636CCA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0 (+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0F54F41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6.2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4C14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3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810C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10491E94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8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6DDA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4E11E08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808" w:type="dxa"/>
            <w:vAlign w:val="center"/>
          </w:tcPr>
          <w:p w14:paraId="1EDF6FD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9.79</w:t>
            </w:r>
          </w:p>
        </w:tc>
        <w:tc>
          <w:tcPr>
            <w:tcW w:w="808" w:type="dxa"/>
            <w:vAlign w:val="center"/>
          </w:tcPr>
          <w:p w14:paraId="7CD33C6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.99</w:t>
            </w:r>
          </w:p>
        </w:tc>
        <w:tc>
          <w:tcPr>
            <w:tcW w:w="540" w:type="dxa"/>
            <w:vAlign w:val="center"/>
          </w:tcPr>
          <w:p w14:paraId="4EC275A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1" w:type="dxa"/>
          </w:tcPr>
          <w:p w14:paraId="1528169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5</w:t>
            </w:r>
          </w:p>
        </w:tc>
        <w:tc>
          <w:tcPr>
            <w:tcW w:w="639" w:type="dxa"/>
          </w:tcPr>
          <w:p w14:paraId="3DF70B3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93</w:t>
            </w:r>
          </w:p>
        </w:tc>
        <w:tc>
          <w:tcPr>
            <w:tcW w:w="542" w:type="dxa"/>
            <w:gridSpan w:val="2"/>
          </w:tcPr>
          <w:p w14:paraId="4976734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110F48" w:rsidRPr="00DD1B4B" w14:paraId="4DFB34C8" w14:textId="77777777" w:rsidTr="006874ED">
        <w:trPr>
          <w:trHeight w:val="20"/>
          <w:jc w:val="center"/>
        </w:trPr>
        <w:tc>
          <w:tcPr>
            <w:tcW w:w="629" w:type="dxa"/>
            <w:tcBorders>
              <w:left w:val="nil"/>
              <w:right w:val="nil"/>
            </w:tcBorders>
            <w:vAlign w:val="center"/>
          </w:tcPr>
          <w:p w14:paraId="627DEED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144057E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0379937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 (−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6A1BCFF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4806215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2E3A65B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115E010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8.7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9CBD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8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F068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DDB0F3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8.6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3691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7A43E62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808" w:type="dxa"/>
            <w:vAlign w:val="center"/>
          </w:tcPr>
          <w:p w14:paraId="19E172F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6.78</w:t>
            </w:r>
          </w:p>
        </w:tc>
        <w:tc>
          <w:tcPr>
            <w:tcW w:w="808" w:type="dxa"/>
            <w:vAlign w:val="center"/>
          </w:tcPr>
          <w:p w14:paraId="7904068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72</w:t>
            </w:r>
          </w:p>
        </w:tc>
        <w:tc>
          <w:tcPr>
            <w:tcW w:w="540" w:type="dxa"/>
            <w:vAlign w:val="center"/>
          </w:tcPr>
          <w:p w14:paraId="2A7B6DF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1" w:type="dxa"/>
          </w:tcPr>
          <w:p w14:paraId="5C367F8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3.87</w:t>
            </w:r>
          </w:p>
        </w:tc>
        <w:tc>
          <w:tcPr>
            <w:tcW w:w="639" w:type="dxa"/>
          </w:tcPr>
          <w:p w14:paraId="31C8813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0.66</w:t>
            </w:r>
          </w:p>
        </w:tc>
        <w:tc>
          <w:tcPr>
            <w:tcW w:w="542" w:type="dxa"/>
            <w:gridSpan w:val="2"/>
          </w:tcPr>
          <w:p w14:paraId="74111262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110F48" w:rsidRPr="00DD1B4B" w14:paraId="05AB755A" w14:textId="77777777" w:rsidTr="006874ED">
        <w:trPr>
          <w:trHeight w:val="20"/>
          <w:jc w:val="center"/>
        </w:trPr>
        <w:tc>
          <w:tcPr>
            <w:tcW w:w="629" w:type="dxa"/>
            <w:tcBorders>
              <w:left w:val="nil"/>
              <w:right w:val="nil"/>
            </w:tcBorders>
            <w:vAlign w:val="center"/>
          </w:tcPr>
          <w:p w14:paraId="3924CE2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54064EF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right w:val="nil"/>
            </w:tcBorders>
            <w:vAlign w:val="center"/>
          </w:tcPr>
          <w:p w14:paraId="110F4F0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120 (+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1358042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32A43DF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61EAC30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06483B7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9.2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DCA8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9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F5A6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26C3EE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2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68FD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4FBA10F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808" w:type="dxa"/>
            <w:vAlign w:val="center"/>
          </w:tcPr>
          <w:p w14:paraId="30299AFD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2.83</w:t>
            </w:r>
          </w:p>
        </w:tc>
        <w:tc>
          <w:tcPr>
            <w:tcW w:w="808" w:type="dxa"/>
            <w:vAlign w:val="center"/>
          </w:tcPr>
          <w:p w14:paraId="472BABC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.45</w:t>
            </w:r>
          </w:p>
        </w:tc>
        <w:tc>
          <w:tcPr>
            <w:tcW w:w="540" w:type="dxa"/>
            <w:vAlign w:val="center"/>
          </w:tcPr>
          <w:p w14:paraId="716A099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1" w:type="dxa"/>
          </w:tcPr>
          <w:p w14:paraId="0BFFFD2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4.34</w:t>
            </w:r>
          </w:p>
        </w:tc>
        <w:tc>
          <w:tcPr>
            <w:tcW w:w="639" w:type="dxa"/>
          </w:tcPr>
          <w:p w14:paraId="76A01D6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.19</w:t>
            </w:r>
          </w:p>
        </w:tc>
        <w:tc>
          <w:tcPr>
            <w:tcW w:w="542" w:type="dxa"/>
            <w:gridSpan w:val="2"/>
          </w:tcPr>
          <w:p w14:paraId="77940C5E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110F48" w:rsidRPr="00DD1B4B" w14:paraId="21AB8733" w14:textId="77777777" w:rsidTr="006874ED">
        <w:trPr>
          <w:trHeight w:val="20"/>
          <w:jc w:val="center"/>
        </w:trPr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1B34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73309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DB95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0 (0)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CD72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55 (0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635F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 (0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09C1F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650 (0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21A05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3.8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CF39A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A4738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AF4E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124CB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32D5D7C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7E681A70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79.5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7ACB23F6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9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E2F8D13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14403B7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40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094F805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8.06</w:t>
            </w:r>
          </w:p>
        </w:tc>
        <w:tc>
          <w:tcPr>
            <w:tcW w:w="542" w:type="dxa"/>
            <w:gridSpan w:val="2"/>
            <w:tcBorders>
              <w:bottom w:val="single" w:sz="4" w:space="0" w:color="auto"/>
            </w:tcBorders>
          </w:tcPr>
          <w:p w14:paraId="49FA4811" w14:textId="77777777" w:rsidR="00110F48" w:rsidRPr="00DD1B4B" w:rsidRDefault="00110F48" w:rsidP="002F0814">
            <w:pPr>
              <w:pStyle w:val="BodyTex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D1B4B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</w:tr>
    </w:tbl>
    <w:p w14:paraId="4C6E6CE5" w14:textId="77777777" w:rsidR="00110F48" w:rsidRPr="00DD1B4B" w:rsidRDefault="00110F48" w:rsidP="00110F48">
      <w:pPr>
        <w:pStyle w:val="FootnoteText"/>
        <w:bidi w:val="0"/>
        <w:spacing w:line="480" w:lineRule="auto"/>
        <w:sectPr w:rsidR="00110F48" w:rsidRPr="00DD1B4B" w:rsidSect="00B222ED">
          <w:footerReference w:type="default" r:id="rId16"/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DD1B4B">
        <w:rPr>
          <w:b/>
          <w:bCs/>
          <w:vertAlign w:val="superscript"/>
        </w:rPr>
        <w:t xml:space="preserve">    1</w:t>
      </w:r>
      <w:r w:rsidRPr="00DD1B4B">
        <w:rPr>
          <w:vertAlign w:val="superscript"/>
        </w:rPr>
        <w:t xml:space="preserve"> </w:t>
      </w:r>
      <w:r w:rsidRPr="00DD1B4B">
        <w:rPr>
          <w:rFonts w:asciiTheme="majorBidi" w:hAnsiTheme="majorBidi" w:cstheme="majorBidi"/>
          <w:sz w:val="18"/>
          <w:szCs w:val="18"/>
        </w:rPr>
        <w:t xml:space="preserve">Block, </w:t>
      </w:r>
      <w:r w:rsidRPr="00DD1B4B">
        <w:rPr>
          <w:rStyle w:val="FootnoteReference"/>
          <w:rFonts w:asciiTheme="majorBidi" w:hAnsiTheme="majorBidi" w:cstheme="majorBidi"/>
          <w:sz w:val="18"/>
          <w:szCs w:val="18"/>
        </w:rPr>
        <w:t>2</w:t>
      </w:r>
      <w:r w:rsidRPr="00DD1B4B">
        <w:rPr>
          <w:rFonts w:asciiTheme="majorBidi" w:hAnsiTheme="majorBidi" w:cstheme="majorBidi"/>
          <w:sz w:val="18"/>
          <w:szCs w:val="18"/>
        </w:rPr>
        <w:t xml:space="preserve"> Exp: experimental value, </w:t>
      </w:r>
      <w:r w:rsidRPr="00DD1B4B"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Pr="00DD1B4B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DD1B4B">
        <w:rPr>
          <w:rFonts w:asciiTheme="majorBidi" w:hAnsiTheme="majorBidi" w:cstheme="majorBidi"/>
          <w:sz w:val="18"/>
          <w:szCs w:val="18"/>
        </w:rPr>
        <w:t>Prd</w:t>
      </w:r>
      <w:proofErr w:type="spellEnd"/>
      <w:r w:rsidRPr="00DD1B4B">
        <w:rPr>
          <w:rFonts w:asciiTheme="majorBidi" w:hAnsiTheme="majorBidi" w:cstheme="majorBidi"/>
          <w:sz w:val="18"/>
          <w:szCs w:val="18"/>
        </w:rPr>
        <w:t xml:space="preserve">: predicted value, </w:t>
      </w:r>
      <w:r w:rsidRPr="00DD1B4B">
        <w:rPr>
          <w:rFonts w:asciiTheme="majorBidi" w:hAnsiTheme="majorBidi" w:cstheme="majorBidi"/>
          <w:sz w:val="18"/>
          <w:szCs w:val="18"/>
          <w:vertAlign w:val="superscript"/>
        </w:rPr>
        <w:t>4</w:t>
      </w:r>
      <w:r w:rsidRPr="00DD1B4B">
        <w:rPr>
          <w:rFonts w:asciiTheme="majorBidi" w:hAnsiTheme="majorBidi" w:cstheme="majorBidi"/>
          <w:sz w:val="18"/>
          <w:szCs w:val="18"/>
        </w:rPr>
        <w:t xml:space="preserve"> Relative error = </w:t>
      </w:r>
      <m:oMath>
        <m:d>
          <m:dPr>
            <m:begChr m:val="|"/>
            <m:endChr m:val="|"/>
            <m:ctrlPr>
              <w:rPr>
                <w:rFonts w:ascii="Cambria Math" w:hAnsi="Cambria Math" w:cstheme="majorBidi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theme="majorBidi"/>
                <w:sz w:val="18"/>
                <w:szCs w:val="18"/>
              </w:rPr>
              <m:t>Experimental Value-Predicted Value</m:t>
            </m:r>
          </m:e>
        </m:d>
      </m:oMath>
    </w:p>
    <w:p w14:paraId="43545DF7" w14:textId="77777777" w:rsidR="00110F48" w:rsidRPr="00DD1B4B" w:rsidRDefault="00110F48" w:rsidP="00110F48">
      <w:pPr>
        <w:pStyle w:val="MDPI22heading2"/>
        <w:tabs>
          <w:tab w:val="left" w:pos="450"/>
        </w:tabs>
        <w:spacing w:before="0" w:after="120" w:line="480" w:lineRule="auto"/>
        <w:ind w:left="0" w:firstLine="720"/>
        <w:jc w:val="both"/>
        <w:rPr>
          <w:rFonts w:asciiTheme="majorBidi" w:hAnsiTheme="majorBidi" w:cstheme="majorBidi"/>
          <w:b/>
          <w:bCs/>
          <w:i w:val="0"/>
          <w:iCs/>
          <w:sz w:val="22"/>
          <w:szCs w:val="24"/>
        </w:rPr>
        <w:sectPr w:rsidR="00110F48" w:rsidRPr="00DD1B4B" w:rsidSect="00B222ED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ADA4D62" w14:textId="2AF64A22" w:rsidR="00110F48" w:rsidRPr="00DD1B4B" w:rsidRDefault="00110F48" w:rsidP="00110F48">
      <w:pPr>
        <w:tabs>
          <w:tab w:val="left" w:pos="450"/>
        </w:tabs>
        <w:rPr>
          <w:lang w:eastAsia="de-DE" w:bidi="en-US"/>
        </w:rPr>
        <w:sectPr w:rsidR="00110F48" w:rsidRPr="00DD1B4B" w:rsidSect="00B222ED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3D79639" w14:textId="14F608FD" w:rsidR="00CF6D31" w:rsidRPr="00DD1B4B" w:rsidRDefault="00CF6D31" w:rsidP="00E8252B">
      <w:pPr>
        <w:pStyle w:val="Caption"/>
        <w:keepNext/>
        <w:spacing w:after="120" w:line="480" w:lineRule="auto"/>
        <w:jc w:val="lowKashida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DD1B4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able S</w:t>
      </w:r>
      <w:r w:rsidR="00E8252B" w:rsidRPr="00DD1B4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2</w:t>
      </w:r>
      <w:r w:rsidRPr="00DD1B4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DD1B4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The absorbance of PRO and PMT individual standard solutions and PRO-PMT mixture at different wavelengths following the adsorption onto BC-OTPR700. Only a sample synthetic mixture is shown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70"/>
        <w:gridCol w:w="997"/>
        <w:gridCol w:w="1307"/>
        <w:gridCol w:w="1307"/>
        <w:gridCol w:w="1354"/>
        <w:gridCol w:w="1323"/>
        <w:gridCol w:w="876"/>
      </w:tblGrid>
      <w:tr w:rsidR="00CF6D31" w:rsidRPr="00DD1B4B" w14:paraId="71C8CD1D" w14:textId="77777777" w:rsidTr="00B222ED"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AAD8A9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Wavelength, λ (nm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46779B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DD1B4B">
              <w:rPr>
                <w:rFonts w:asciiTheme="majorBidi" w:hAnsiTheme="majorBidi" w:cstheme="majorBidi"/>
              </w:rPr>
              <w:t>A</w:t>
            </w:r>
            <w:r w:rsidRPr="00DD1B4B">
              <w:rPr>
                <w:rFonts w:asciiTheme="majorBidi" w:hAnsiTheme="majorBidi" w:cstheme="majorBidi"/>
                <w:vertAlign w:val="subscript"/>
              </w:rPr>
              <w:t>PRO – St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672F3A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A</w:t>
            </w:r>
            <w:r w:rsidRPr="00DD1B4B">
              <w:rPr>
                <w:rFonts w:asciiTheme="majorBidi" w:hAnsiTheme="majorBidi" w:cstheme="majorBidi"/>
                <w:vertAlign w:val="subscript"/>
              </w:rPr>
              <w:t>PMT – St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BAD92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D1B4B">
              <w:rPr>
                <w:rFonts w:asciiTheme="majorBidi" w:hAnsiTheme="majorBidi" w:cstheme="majorBidi"/>
              </w:rPr>
              <w:t>A</w:t>
            </w:r>
            <w:r w:rsidRPr="00DD1B4B">
              <w:rPr>
                <w:rFonts w:asciiTheme="majorBidi" w:hAnsiTheme="majorBidi" w:cstheme="majorBidi"/>
                <w:vertAlign w:val="subscript"/>
              </w:rPr>
              <w:t>mix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8E8A49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D1B4B">
              <w:rPr>
                <w:rFonts w:asciiTheme="majorBidi" w:hAnsiTheme="majorBidi" w:cstheme="majorBidi"/>
              </w:rPr>
              <w:t>A</w:t>
            </w:r>
            <w:r w:rsidRPr="00DD1B4B">
              <w:rPr>
                <w:rFonts w:asciiTheme="majorBidi" w:hAnsiTheme="majorBidi" w:cstheme="majorBidi"/>
                <w:vertAlign w:val="subscript"/>
              </w:rPr>
              <w:t>mix</w:t>
            </w:r>
            <w:proofErr w:type="spellEnd"/>
            <w:r w:rsidRPr="00DD1B4B">
              <w:rPr>
                <w:rFonts w:asciiTheme="majorBidi" w:hAnsiTheme="majorBidi" w:cstheme="majorBidi"/>
              </w:rPr>
              <w:t>/A</w:t>
            </w:r>
            <w:r w:rsidRPr="00DD1B4B">
              <w:rPr>
                <w:rFonts w:asciiTheme="majorBidi" w:hAnsiTheme="majorBidi" w:cstheme="majorBidi"/>
                <w:vertAlign w:val="subscript"/>
              </w:rPr>
              <w:t>PRO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5C00F6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A</w:t>
            </w:r>
            <w:r w:rsidRPr="00DD1B4B">
              <w:rPr>
                <w:rFonts w:asciiTheme="majorBidi" w:hAnsiTheme="majorBidi" w:cstheme="majorBidi"/>
                <w:vertAlign w:val="subscript"/>
              </w:rPr>
              <w:t>PMT</w:t>
            </w:r>
            <w:r w:rsidRPr="00DD1B4B">
              <w:rPr>
                <w:rFonts w:asciiTheme="majorBidi" w:hAnsiTheme="majorBidi" w:cstheme="majorBidi"/>
              </w:rPr>
              <w:t>/A</w:t>
            </w:r>
            <w:r w:rsidRPr="00DD1B4B">
              <w:rPr>
                <w:rFonts w:asciiTheme="majorBidi" w:hAnsiTheme="majorBidi" w:cstheme="majorBidi"/>
                <w:vertAlign w:val="subscript"/>
              </w:rPr>
              <w:t>PR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9DD387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DD1B4B">
              <w:rPr>
                <w:rFonts w:asciiTheme="majorBidi" w:hAnsiTheme="majorBidi" w:cstheme="majorBidi"/>
              </w:rPr>
              <w:t>R</w:t>
            </w:r>
            <w:r w:rsidRPr="00DD1B4B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CF6D31" w:rsidRPr="00DD1B4B" w14:paraId="34FC8023" w14:textId="77777777" w:rsidTr="00B222ED"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71C11B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285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09EE1F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6254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00CF6A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5941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21D92B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242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952149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386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2ABF1D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9500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2B451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9702</w:t>
            </w:r>
          </w:p>
        </w:tc>
      </w:tr>
      <w:tr w:rsidR="00CF6D31" w:rsidRPr="00DD1B4B" w14:paraId="400AD1E5" w14:textId="77777777" w:rsidTr="00B222E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CC8A2B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2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2DD6A17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77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33BBF5C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71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628FF71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2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DDC75C8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3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D9F4A6D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9258</w:t>
            </w: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2F73075" w14:textId="77777777" w:rsidR="00CF6D31" w:rsidRPr="00DD1B4B" w:rsidRDefault="00CF6D31" w:rsidP="00CF6D31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F6D31" w:rsidRPr="00DD1B4B" w14:paraId="5BBCCE4B" w14:textId="77777777" w:rsidTr="00B222E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230C6A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2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DA030A0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88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576362D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79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3094433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3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58A2914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3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056A1DB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8924</w:t>
            </w: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8C343C" w14:textId="77777777" w:rsidR="00CF6D31" w:rsidRPr="00DD1B4B" w:rsidRDefault="00CF6D31" w:rsidP="00CF6D31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F6D31" w:rsidRPr="00DD1B4B" w14:paraId="0827C14D" w14:textId="77777777" w:rsidTr="00B222E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42EDAE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3A535A2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95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407406D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81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53F4E64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3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8AF4665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3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72C521B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8534</w:t>
            </w: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A569F3E" w14:textId="77777777" w:rsidR="00CF6D31" w:rsidRPr="00DD1B4B" w:rsidRDefault="00CF6D31" w:rsidP="00CF6D31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F6D31" w:rsidRPr="00DD1B4B" w14:paraId="602F77D1" w14:textId="77777777" w:rsidTr="00B222E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2F6E27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EA1BD70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93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DED417D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76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1F61D0C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2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9C51785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2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9243211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8124</w:t>
            </w: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A1A478" w14:textId="77777777" w:rsidR="00CF6D31" w:rsidRPr="00DD1B4B" w:rsidRDefault="00CF6D31" w:rsidP="00CF6D31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F6D31" w:rsidRPr="00DD1B4B" w14:paraId="1624C158" w14:textId="77777777" w:rsidTr="00B222ED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4803E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892E7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866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89397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661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2E25F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20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31A2C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023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FE4A5" w14:textId="77777777" w:rsidR="00CF6D31" w:rsidRPr="00DD1B4B" w:rsidRDefault="00CF6D31" w:rsidP="00CF6D3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7636</w:t>
            </w: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B385E7" w14:textId="77777777" w:rsidR="00CF6D31" w:rsidRPr="00DD1B4B" w:rsidRDefault="00CF6D31" w:rsidP="00CF6D31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14:paraId="1B19F8F4" w14:textId="77777777" w:rsidR="00110F48" w:rsidRPr="00DD1B4B" w:rsidRDefault="00110F48" w:rsidP="00F7272F">
      <w:pPr>
        <w:ind w:firstLine="720"/>
      </w:pPr>
    </w:p>
    <w:p w14:paraId="4E707405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4B1FB351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1A2EF98D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172868DF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044BF3E7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70D8A3EE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4215D872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5B1D7856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149E5CCD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1A5AEAFC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2CF5761A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5FC091E5" w14:textId="77777777" w:rsidR="00B96E07" w:rsidRPr="00DD1B4B" w:rsidRDefault="00B96E07" w:rsidP="00CF6D31">
      <w:pPr>
        <w:tabs>
          <w:tab w:val="left" w:pos="360"/>
          <w:tab w:val="left" w:pos="450"/>
          <w:tab w:val="left" w:pos="540"/>
        </w:tabs>
        <w:spacing w:after="120" w:line="480" w:lineRule="auto"/>
        <w:rPr>
          <w:rFonts w:asciiTheme="majorBidi" w:hAnsiTheme="majorBidi" w:cstheme="majorBidi"/>
        </w:rPr>
      </w:pPr>
    </w:p>
    <w:p w14:paraId="79A9DED9" w14:textId="3C0953AE" w:rsidR="00B96E07" w:rsidRPr="00DD1B4B" w:rsidRDefault="00B96E07" w:rsidP="00E8252B">
      <w:pPr>
        <w:spacing w:after="0" w:line="480" w:lineRule="auto"/>
        <w:jc w:val="lowKashida"/>
        <w:rPr>
          <w:rFonts w:asciiTheme="majorBidi" w:hAnsiTheme="majorBidi" w:cstheme="majorBidi"/>
          <w:b/>
          <w:lang w:bidi="en-US"/>
        </w:rPr>
      </w:pPr>
      <w:r w:rsidRPr="00DD1B4B">
        <w:rPr>
          <w:rFonts w:asciiTheme="majorBidi" w:hAnsiTheme="majorBidi" w:cstheme="majorBidi"/>
          <w:b/>
          <w:lang w:bidi="en-US"/>
        </w:rPr>
        <w:t>Table</w:t>
      </w:r>
      <w:r w:rsidRPr="00DD1B4B">
        <w:rPr>
          <w:rFonts w:asciiTheme="majorBidi" w:hAnsiTheme="majorBidi" w:cstheme="majorBidi"/>
          <w:b/>
        </w:rPr>
        <w:t xml:space="preserve"> </w:t>
      </w:r>
      <w:r w:rsidRPr="00DD1B4B">
        <w:rPr>
          <w:rFonts w:asciiTheme="majorBidi" w:hAnsiTheme="majorBidi" w:cstheme="majorBidi"/>
          <w:b/>
          <w:lang w:bidi="en-US"/>
        </w:rPr>
        <w:t>S</w:t>
      </w:r>
      <w:r w:rsidR="00E8252B" w:rsidRPr="00DD1B4B">
        <w:rPr>
          <w:rFonts w:asciiTheme="majorBidi" w:hAnsiTheme="majorBidi" w:cstheme="majorBidi"/>
          <w:b/>
          <w:lang w:bidi="en-US"/>
        </w:rPr>
        <w:t>3</w:t>
      </w:r>
      <w:r w:rsidRPr="00DD1B4B">
        <w:rPr>
          <w:rFonts w:asciiTheme="majorBidi" w:hAnsiTheme="majorBidi" w:cstheme="majorBidi"/>
          <w:b/>
          <w:lang w:bidi="en-US"/>
        </w:rPr>
        <w:t xml:space="preserve">. </w:t>
      </w:r>
      <w:r w:rsidRPr="00DD1B4B">
        <w:rPr>
          <w:rFonts w:asciiTheme="majorBidi" w:hAnsiTheme="majorBidi" w:cstheme="majorBidi"/>
        </w:rPr>
        <w:t>Confirmatory experiments at the optimum conditions for the removal of PRO and PMT using BC-OTPR700 from single and binary mixtures.</w:t>
      </w:r>
    </w:p>
    <w:tbl>
      <w:tblPr>
        <w:tblStyle w:val="PlainTable2"/>
        <w:tblW w:w="9540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254"/>
        <w:gridCol w:w="1968"/>
        <w:gridCol w:w="810"/>
        <w:gridCol w:w="1710"/>
        <w:gridCol w:w="1890"/>
        <w:gridCol w:w="900"/>
      </w:tblGrid>
      <w:tr w:rsidR="00B96E07" w:rsidRPr="00DD1B4B" w14:paraId="3575CDB9" w14:textId="77777777" w:rsidTr="001B6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4D710D0" w14:textId="77777777" w:rsidR="00B96E07" w:rsidRPr="00DD1B4B" w:rsidRDefault="00B96E07" w:rsidP="002F081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Trial #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ACB748" w14:textId="77777777" w:rsidR="00B96E07" w:rsidRPr="00DD1B4B" w:rsidRDefault="00B96E07" w:rsidP="002F08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%R</w:t>
            </w:r>
            <w:r w:rsidRPr="00DD1B4B">
              <w:rPr>
                <w:rFonts w:asciiTheme="majorBidi" w:hAnsiTheme="majorBidi" w:cstheme="majorBidi"/>
                <w:b w:val="0"/>
                <w:bCs w:val="0"/>
                <w:vertAlign w:val="subscript"/>
                <w:lang w:bidi="en-US"/>
              </w:rPr>
              <w:t>PRO (sin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001615" w14:textId="77777777" w:rsidR="00B96E07" w:rsidRPr="00DD1B4B" w:rsidRDefault="00B96E07" w:rsidP="002F08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Mean ±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5BDDB2" w14:textId="77777777" w:rsidR="00B96E07" w:rsidRPr="00DD1B4B" w:rsidRDefault="00B96E07" w:rsidP="002F08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%Er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54ED1A" w14:textId="77777777" w:rsidR="00B96E07" w:rsidRPr="00DD1B4B" w:rsidRDefault="00B96E07" w:rsidP="002F08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%R</w:t>
            </w:r>
            <w:r w:rsidRPr="00DD1B4B">
              <w:rPr>
                <w:rFonts w:asciiTheme="majorBidi" w:hAnsiTheme="majorBidi" w:cstheme="majorBidi"/>
                <w:b w:val="0"/>
                <w:bCs w:val="0"/>
                <w:vertAlign w:val="subscript"/>
                <w:lang w:bidi="en-US"/>
              </w:rPr>
              <w:t>PMT (si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18DD74" w14:textId="77777777" w:rsidR="00B96E07" w:rsidRPr="00DD1B4B" w:rsidRDefault="00B96E07" w:rsidP="002F08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Mean ±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4F49146" w14:textId="77777777" w:rsidR="00B96E07" w:rsidRPr="00DD1B4B" w:rsidRDefault="00B96E07" w:rsidP="002F08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%Er*</w:t>
            </w:r>
          </w:p>
        </w:tc>
      </w:tr>
      <w:tr w:rsidR="00B96E07" w:rsidRPr="00DD1B4B" w14:paraId="32F97F47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auto"/>
              <w:bottom w:val="nil"/>
            </w:tcBorders>
          </w:tcPr>
          <w:p w14:paraId="0361FAE4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1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14:paraId="60E2B7A5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8.43</w:t>
            </w:r>
          </w:p>
        </w:tc>
        <w:tc>
          <w:tcPr>
            <w:tcW w:w="1968" w:type="dxa"/>
            <w:vMerge w:val="restart"/>
            <w:tcBorders>
              <w:top w:val="single" w:sz="8" w:space="0" w:color="auto"/>
            </w:tcBorders>
          </w:tcPr>
          <w:p w14:paraId="74AC2555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98.23%±0.38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</w:tcPr>
          <w:p w14:paraId="0B211968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42%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</w:tcPr>
          <w:p w14:paraId="0FD85113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4.97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</w:tcBorders>
          </w:tcPr>
          <w:p w14:paraId="78AAF268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96.03%±0.45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</w:tcBorders>
          </w:tcPr>
          <w:p w14:paraId="51227BF0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0.17%</w:t>
            </w:r>
          </w:p>
        </w:tc>
      </w:tr>
      <w:tr w:rsidR="00B96E07" w:rsidRPr="00DD1B4B" w14:paraId="6C14870C" w14:textId="77777777" w:rsidTr="001B6A51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28949F83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68B81A76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8.01</w:t>
            </w:r>
          </w:p>
        </w:tc>
        <w:tc>
          <w:tcPr>
            <w:tcW w:w="1968" w:type="dxa"/>
            <w:vMerge/>
          </w:tcPr>
          <w:p w14:paraId="79DC11B5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</w:tcPr>
          <w:p w14:paraId="0AA03BBA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20027F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5.68</w:t>
            </w:r>
          </w:p>
        </w:tc>
        <w:tc>
          <w:tcPr>
            <w:tcW w:w="1890" w:type="dxa"/>
            <w:vMerge/>
          </w:tcPr>
          <w:p w14:paraId="270C9742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</w:tcPr>
          <w:p w14:paraId="29137FA4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040BBB5A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A8DDAB5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5F0C3BA0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8.70</w:t>
            </w:r>
          </w:p>
        </w:tc>
        <w:tc>
          <w:tcPr>
            <w:tcW w:w="1968" w:type="dxa"/>
            <w:vMerge/>
          </w:tcPr>
          <w:p w14:paraId="73585C36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</w:tcPr>
          <w:p w14:paraId="1FD683D2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8BE10A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5.23</w:t>
            </w:r>
          </w:p>
        </w:tc>
        <w:tc>
          <w:tcPr>
            <w:tcW w:w="1890" w:type="dxa"/>
            <w:vMerge/>
          </w:tcPr>
          <w:p w14:paraId="2844F6A1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</w:tcPr>
          <w:p w14:paraId="78B64897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3A0F8106" w14:textId="77777777" w:rsidTr="001B6A5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511F0DC9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</w:rPr>
              <w:t>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F60CAA9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8.19</w:t>
            </w:r>
          </w:p>
        </w:tc>
        <w:tc>
          <w:tcPr>
            <w:tcW w:w="1968" w:type="dxa"/>
            <w:vMerge/>
          </w:tcPr>
          <w:p w14:paraId="2F4B8BCA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</w:tcPr>
          <w:p w14:paraId="003E886C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044802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5.86</w:t>
            </w:r>
          </w:p>
        </w:tc>
        <w:tc>
          <w:tcPr>
            <w:tcW w:w="1890" w:type="dxa"/>
            <w:vMerge/>
          </w:tcPr>
          <w:p w14:paraId="114B7E73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</w:tcPr>
          <w:p w14:paraId="183EBE19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7A499D36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4" w:space="0" w:color="auto"/>
            </w:tcBorders>
          </w:tcPr>
          <w:p w14:paraId="7FD5A901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</w:rPr>
              <w:t>5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42C185CC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7.72</w:t>
            </w:r>
          </w:p>
        </w:tc>
        <w:tc>
          <w:tcPr>
            <w:tcW w:w="1968" w:type="dxa"/>
            <w:vMerge/>
            <w:tcBorders>
              <w:bottom w:val="single" w:sz="4" w:space="0" w:color="auto"/>
            </w:tcBorders>
          </w:tcPr>
          <w:p w14:paraId="1536B575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6EDC14E1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C19F19B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4.83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5A567025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4119150E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1714D6A0" w14:textId="77777777" w:rsidTr="001B6A5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212CBB" w14:textId="77777777" w:rsidR="00B96E07" w:rsidRPr="00DD1B4B" w:rsidRDefault="00B96E07" w:rsidP="002F081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Trial #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BDF58D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%R</w:t>
            </w:r>
            <w:r w:rsidRPr="00DD1B4B">
              <w:rPr>
                <w:rFonts w:asciiTheme="majorBidi" w:hAnsiTheme="majorBidi" w:cstheme="majorBidi"/>
                <w:vertAlign w:val="subscript"/>
                <w:lang w:bidi="en-US"/>
              </w:rPr>
              <w:t>PRO</w:t>
            </w:r>
            <w:r w:rsidRPr="00DD1B4B">
              <w:rPr>
                <w:rFonts w:asciiTheme="majorBidi" w:hAnsiTheme="majorBidi" w:cstheme="majorBidi"/>
                <w:b/>
                <w:bCs/>
                <w:vertAlign w:val="subscript"/>
                <w:lang w:bidi="en-US"/>
              </w:rPr>
              <w:t xml:space="preserve"> </w:t>
            </w:r>
            <w:r w:rsidRPr="00DD1B4B">
              <w:rPr>
                <w:rFonts w:asciiTheme="majorBidi" w:hAnsiTheme="majorBidi" w:cstheme="majorBidi"/>
                <w:vertAlign w:val="subscript"/>
                <w:lang w:bidi="en-US"/>
              </w:rPr>
              <w:t>(bin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81E030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Mean ±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827398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%Er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99661C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%R</w:t>
            </w:r>
            <w:r w:rsidRPr="00DD1B4B">
              <w:rPr>
                <w:rFonts w:asciiTheme="majorBidi" w:hAnsiTheme="majorBidi" w:cstheme="majorBidi"/>
                <w:vertAlign w:val="subscript"/>
                <w:lang w:bidi="en-US"/>
              </w:rPr>
              <w:t>PMT</w:t>
            </w:r>
            <w:r w:rsidRPr="00DD1B4B">
              <w:rPr>
                <w:rFonts w:asciiTheme="majorBidi" w:hAnsiTheme="majorBidi" w:cstheme="majorBidi"/>
                <w:b/>
                <w:bCs/>
                <w:vertAlign w:val="subscript"/>
                <w:lang w:bidi="en-US"/>
              </w:rPr>
              <w:t xml:space="preserve"> </w:t>
            </w:r>
            <w:r w:rsidRPr="00DD1B4B">
              <w:rPr>
                <w:rFonts w:asciiTheme="majorBidi" w:hAnsiTheme="majorBidi" w:cstheme="majorBidi"/>
                <w:vertAlign w:val="subscript"/>
                <w:lang w:bidi="en-US"/>
              </w:rPr>
              <w:t>(bi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EF1C7C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Mean ±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24927E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%Er*</w:t>
            </w:r>
          </w:p>
        </w:tc>
      </w:tr>
      <w:tr w:rsidR="00B96E07" w:rsidRPr="00DD1B4B" w14:paraId="4E320C02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auto"/>
              <w:bottom w:val="nil"/>
            </w:tcBorders>
          </w:tcPr>
          <w:p w14:paraId="157A6C81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1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14:paraId="14A14311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7.17</w:t>
            </w:r>
          </w:p>
        </w:tc>
        <w:tc>
          <w:tcPr>
            <w:tcW w:w="1968" w:type="dxa"/>
            <w:vMerge w:val="restart"/>
            <w:tcBorders>
              <w:top w:val="single" w:sz="8" w:space="0" w:color="auto"/>
            </w:tcBorders>
          </w:tcPr>
          <w:p w14:paraId="0996B17B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</w:rPr>
              <w:t>97.43%±0.99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</w:tcPr>
          <w:p w14:paraId="7523680A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1.22%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</w:tcPr>
          <w:p w14:paraId="6A5B35DA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4.49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</w:tcBorders>
          </w:tcPr>
          <w:p w14:paraId="482DCD87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5.05%±0.41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</w:tcBorders>
          </w:tcPr>
          <w:p w14:paraId="20328C03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96%</w:t>
            </w:r>
          </w:p>
        </w:tc>
      </w:tr>
      <w:tr w:rsidR="00B96E07" w:rsidRPr="00DD1B4B" w14:paraId="0DC9B775" w14:textId="77777777" w:rsidTr="001B6A5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103760D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CD4BBF2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7.31</w:t>
            </w:r>
          </w:p>
        </w:tc>
        <w:tc>
          <w:tcPr>
            <w:tcW w:w="1968" w:type="dxa"/>
            <w:vMerge/>
          </w:tcPr>
          <w:p w14:paraId="783B0A0D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</w:tcPr>
          <w:p w14:paraId="0BFD9E72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B4297F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5.44</w:t>
            </w:r>
          </w:p>
        </w:tc>
        <w:tc>
          <w:tcPr>
            <w:tcW w:w="1890" w:type="dxa"/>
            <w:vMerge/>
          </w:tcPr>
          <w:p w14:paraId="69A8BBCF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  <w:vAlign w:val="bottom"/>
          </w:tcPr>
          <w:p w14:paraId="0939E9C4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714F2733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0E8FC046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3BCFFCD2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6.08</w:t>
            </w:r>
          </w:p>
        </w:tc>
        <w:tc>
          <w:tcPr>
            <w:tcW w:w="1968" w:type="dxa"/>
            <w:vMerge/>
          </w:tcPr>
          <w:p w14:paraId="3522D164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</w:tcPr>
          <w:p w14:paraId="13C7BFA6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10005E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4.91</w:t>
            </w:r>
          </w:p>
        </w:tc>
        <w:tc>
          <w:tcPr>
            <w:tcW w:w="1890" w:type="dxa"/>
            <w:vMerge/>
          </w:tcPr>
          <w:p w14:paraId="0DEB17C7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  <w:vAlign w:val="bottom"/>
          </w:tcPr>
          <w:p w14:paraId="0EFBEA10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59BBC40B" w14:textId="77777777" w:rsidTr="001B6A5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049FC2FF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</w:rPr>
              <w:t>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00860AC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8.82</w:t>
            </w:r>
          </w:p>
        </w:tc>
        <w:tc>
          <w:tcPr>
            <w:tcW w:w="1968" w:type="dxa"/>
            <w:vMerge/>
          </w:tcPr>
          <w:p w14:paraId="5C714428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</w:tcPr>
          <w:p w14:paraId="005089AE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BE7C7A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5.50</w:t>
            </w:r>
          </w:p>
        </w:tc>
        <w:tc>
          <w:tcPr>
            <w:tcW w:w="1890" w:type="dxa"/>
            <w:vMerge/>
          </w:tcPr>
          <w:p w14:paraId="22BA2ADE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  <w:vAlign w:val="bottom"/>
          </w:tcPr>
          <w:p w14:paraId="5B0B40A4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342F33D0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4" w:space="0" w:color="auto"/>
            </w:tcBorders>
          </w:tcPr>
          <w:p w14:paraId="135CCC7D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</w:rPr>
              <w:t>5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6A1D9FDD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7.75</w:t>
            </w:r>
          </w:p>
        </w:tc>
        <w:tc>
          <w:tcPr>
            <w:tcW w:w="1968" w:type="dxa"/>
            <w:vMerge/>
            <w:tcBorders>
              <w:bottom w:val="single" w:sz="4" w:space="0" w:color="auto"/>
            </w:tcBorders>
          </w:tcPr>
          <w:p w14:paraId="0D8AD3EE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21F1017E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5D302CF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95.13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7B1F9656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bottom"/>
          </w:tcPr>
          <w:p w14:paraId="05D76AF7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0F9B2598" w14:textId="77777777" w:rsidTr="001B6A5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E3813E" w14:textId="77777777" w:rsidR="00B96E07" w:rsidRPr="00DD1B4B" w:rsidRDefault="00B96E07" w:rsidP="002F081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Trial #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E1D05C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i/>
                <w:iCs/>
                <w:lang w:bidi="en-US"/>
              </w:rPr>
              <w:t>q</w:t>
            </w:r>
            <w:r w:rsidRPr="00DD1B4B">
              <w:rPr>
                <w:rFonts w:asciiTheme="majorBidi" w:hAnsiTheme="majorBidi" w:cstheme="majorBidi"/>
                <w:i/>
                <w:iCs/>
                <w:vertAlign w:val="subscript"/>
                <w:lang w:bidi="en-US"/>
              </w:rPr>
              <w:t>e</w:t>
            </w:r>
            <w:r w:rsidRPr="00DD1B4B">
              <w:rPr>
                <w:rFonts w:asciiTheme="majorBidi" w:hAnsiTheme="majorBidi" w:cstheme="majorBidi"/>
                <w:vertAlign w:val="subscript"/>
                <w:lang w:bidi="en-US"/>
              </w:rPr>
              <w:t xml:space="preserve"> PRO (sin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033308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Mean ±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6C9C367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%Er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55A05E2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i/>
                <w:iCs/>
                <w:lang w:bidi="en-US"/>
              </w:rPr>
              <w:t>q</w:t>
            </w:r>
            <w:r w:rsidRPr="00DD1B4B">
              <w:rPr>
                <w:rFonts w:asciiTheme="majorBidi" w:hAnsiTheme="majorBidi" w:cstheme="majorBidi"/>
                <w:i/>
                <w:iCs/>
                <w:vertAlign w:val="subscript"/>
                <w:lang w:bidi="en-US"/>
              </w:rPr>
              <w:t>e</w:t>
            </w:r>
            <w:r w:rsidRPr="00DD1B4B">
              <w:rPr>
                <w:rFonts w:asciiTheme="majorBidi" w:hAnsiTheme="majorBidi" w:cstheme="majorBidi"/>
                <w:vertAlign w:val="subscript"/>
                <w:lang w:bidi="en-US"/>
              </w:rPr>
              <w:t xml:space="preserve"> PMT (si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A0832B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Mean ±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D5012F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%Er*</w:t>
            </w:r>
          </w:p>
        </w:tc>
      </w:tr>
      <w:tr w:rsidR="00B96E07" w:rsidRPr="00DD1B4B" w14:paraId="057B5903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auto"/>
              <w:bottom w:val="nil"/>
            </w:tcBorders>
          </w:tcPr>
          <w:p w14:paraId="4DFDF090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1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14:paraId="2202B4EF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9.08</w:t>
            </w:r>
          </w:p>
        </w:tc>
        <w:tc>
          <w:tcPr>
            <w:tcW w:w="1968" w:type="dxa"/>
            <w:vMerge w:val="restart"/>
            <w:tcBorders>
              <w:top w:val="single" w:sz="8" w:space="0" w:color="auto"/>
            </w:tcBorders>
          </w:tcPr>
          <w:p w14:paraId="5CE3E886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</w:rPr>
              <w:t>47.20 mg/g ±1.70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</w:tcPr>
          <w:p w14:paraId="2E5C4342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0.25%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</w:tcPr>
          <w:p w14:paraId="248D0801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8.25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</w:tcBorders>
          </w:tcPr>
          <w:p w14:paraId="5178DDB6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</w:rPr>
              <w:t>38.16 mg/g ±0.64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</w:tcBorders>
          </w:tcPr>
          <w:p w14:paraId="24DE76AC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</w:rPr>
              <w:t>4.22%</w:t>
            </w:r>
          </w:p>
        </w:tc>
      </w:tr>
      <w:tr w:rsidR="00B96E07" w:rsidRPr="00DD1B4B" w14:paraId="266F374F" w14:textId="77777777" w:rsidTr="001B6A5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812883A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A01057E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6.91</w:t>
            </w:r>
          </w:p>
        </w:tc>
        <w:tc>
          <w:tcPr>
            <w:tcW w:w="1968" w:type="dxa"/>
            <w:vMerge/>
          </w:tcPr>
          <w:p w14:paraId="043C863F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</w:tcPr>
          <w:p w14:paraId="20F6DFB4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9F0B470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8.05</w:t>
            </w:r>
          </w:p>
        </w:tc>
        <w:tc>
          <w:tcPr>
            <w:tcW w:w="1890" w:type="dxa"/>
            <w:vMerge/>
          </w:tcPr>
          <w:p w14:paraId="6247016E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  <w:vAlign w:val="bottom"/>
          </w:tcPr>
          <w:p w14:paraId="590EC382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11C7C8FF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13A98674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6997BED2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7.98</w:t>
            </w:r>
          </w:p>
        </w:tc>
        <w:tc>
          <w:tcPr>
            <w:tcW w:w="1968" w:type="dxa"/>
            <w:vMerge/>
          </w:tcPr>
          <w:p w14:paraId="7D805E58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</w:tcPr>
          <w:p w14:paraId="40B050ED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71D70C9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7.29</w:t>
            </w:r>
          </w:p>
        </w:tc>
        <w:tc>
          <w:tcPr>
            <w:tcW w:w="1890" w:type="dxa"/>
            <w:vMerge/>
          </w:tcPr>
          <w:p w14:paraId="4F7C9CF2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  <w:vAlign w:val="bottom"/>
          </w:tcPr>
          <w:p w14:paraId="7A9DC627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0EEE32AF" w14:textId="77777777" w:rsidTr="001B6A5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87697CF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</w:rPr>
              <w:t>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38AAAA61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7.53</w:t>
            </w:r>
          </w:p>
        </w:tc>
        <w:tc>
          <w:tcPr>
            <w:tcW w:w="1968" w:type="dxa"/>
            <w:vMerge/>
          </w:tcPr>
          <w:p w14:paraId="06571E56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</w:tcPr>
          <w:p w14:paraId="57338D93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FCB336A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8.10</w:t>
            </w:r>
          </w:p>
        </w:tc>
        <w:tc>
          <w:tcPr>
            <w:tcW w:w="1890" w:type="dxa"/>
            <w:vMerge/>
          </w:tcPr>
          <w:p w14:paraId="618062BD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  <w:vAlign w:val="bottom"/>
          </w:tcPr>
          <w:p w14:paraId="1558E8F8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26C6ABDE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4" w:space="0" w:color="auto"/>
            </w:tcBorders>
          </w:tcPr>
          <w:p w14:paraId="631B2D14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</w:rPr>
              <w:t>5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249D3960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4.51</w:t>
            </w:r>
          </w:p>
        </w:tc>
        <w:tc>
          <w:tcPr>
            <w:tcW w:w="1968" w:type="dxa"/>
            <w:vMerge/>
            <w:tcBorders>
              <w:bottom w:val="single" w:sz="4" w:space="0" w:color="auto"/>
            </w:tcBorders>
          </w:tcPr>
          <w:p w14:paraId="3EAEDAF0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5511F277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C8FB1CC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9.09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FA4AE89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bottom"/>
          </w:tcPr>
          <w:p w14:paraId="0BC885EE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63ACA9E6" w14:textId="77777777" w:rsidTr="001B6A51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C242A" w14:textId="77777777" w:rsidR="00B96E07" w:rsidRPr="00DD1B4B" w:rsidRDefault="00B96E07" w:rsidP="002F0814">
            <w:pPr>
              <w:spacing w:line="360" w:lineRule="auto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Trial #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21CC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i/>
                <w:iCs/>
                <w:lang w:bidi="en-US"/>
              </w:rPr>
              <w:t>q</w:t>
            </w:r>
            <w:r w:rsidRPr="00DD1B4B">
              <w:rPr>
                <w:rFonts w:asciiTheme="majorBidi" w:hAnsiTheme="majorBidi" w:cstheme="majorBidi"/>
                <w:i/>
                <w:iCs/>
                <w:vertAlign w:val="subscript"/>
                <w:lang w:bidi="en-US"/>
              </w:rPr>
              <w:t>e</w:t>
            </w:r>
            <w:r w:rsidRPr="00DD1B4B">
              <w:rPr>
                <w:rFonts w:asciiTheme="majorBidi" w:hAnsiTheme="majorBidi" w:cstheme="majorBidi"/>
                <w:vertAlign w:val="subscript"/>
                <w:lang w:bidi="en-US"/>
              </w:rPr>
              <w:t xml:space="preserve"> PRO (bin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14DFA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Mean ±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93281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%Er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38907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  <w:i/>
                <w:iCs/>
                <w:lang w:bidi="en-US"/>
              </w:rPr>
              <w:t>q</w:t>
            </w:r>
            <w:r w:rsidRPr="00DD1B4B">
              <w:rPr>
                <w:rFonts w:asciiTheme="majorBidi" w:hAnsiTheme="majorBidi" w:cstheme="majorBidi"/>
                <w:i/>
                <w:iCs/>
                <w:vertAlign w:val="subscript"/>
                <w:lang w:bidi="en-US"/>
              </w:rPr>
              <w:t>e</w:t>
            </w:r>
            <w:r w:rsidRPr="00DD1B4B">
              <w:rPr>
                <w:rFonts w:asciiTheme="majorBidi" w:hAnsiTheme="majorBidi" w:cstheme="majorBidi"/>
                <w:vertAlign w:val="subscript"/>
                <w:lang w:bidi="en-US"/>
              </w:rPr>
              <w:t xml:space="preserve"> PMT</w:t>
            </w:r>
            <w:r w:rsidRPr="00DD1B4B">
              <w:rPr>
                <w:rFonts w:asciiTheme="majorBidi" w:hAnsiTheme="majorBidi" w:cstheme="majorBidi"/>
                <w:b/>
                <w:bCs/>
                <w:vertAlign w:val="subscript"/>
                <w:lang w:bidi="en-US"/>
              </w:rPr>
              <w:t xml:space="preserve"> </w:t>
            </w:r>
            <w:r w:rsidRPr="00DD1B4B">
              <w:rPr>
                <w:rFonts w:asciiTheme="majorBidi" w:hAnsiTheme="majorBidi" w:cstheme="majorBidi"/>
                <w:vertAlign w:val="subscript"/>
                <w:lang w:bidi="en-US"/>
              </w:rPr>
              <w:t>(bi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CFA5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Mean ±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6E1AD" w14:textId="77777777" w:rsidR="00B96E07" w:rsidRPr="00DD1B4B" w:rsidRDefault="00B96E07" w:rsidP="002F08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%Er*</w:t>
            </w:r>
          </w:p>
        </w:tc>
      </w:tr>
      <w:tr w:rsidR="00B96E07" w:rsidRPr="00DD1B4B" w14:paraId="073DF9D2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71FEC6BA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561AB62B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8.58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vAlign w:val="center"/>
          </w:tcPr>
          <w:p w14:paraId="59CB7F57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</w:rPr>
              <w:t>48.71 mg/g ±0.5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6EE0FFC6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3.46%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8C14098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8.39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38D7F630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</w:rPr>
              <w:t>38.63 mg/g ±0.1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500C69A7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lang w:bidi="en-US"/>
              </w:rPr>
              <w:t>3.04%</w:t>
            </w:r>
          </w:p>
        </w:tc>
      </w:tr>
      <w:tr w:rsidR="00B96E07" w:rsidRPr="00DD1B4B" w14:paraId="68AE25A0" w14:textId="77777777" w:rsidTr="001B6A5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FA5B212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2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2AD5300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8.66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0E560796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56DBE24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E242AD8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8.7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C8C6A0D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1CD366F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788885CA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BE65B24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  <w:lang w:bidi="en-US"/>
              </w:rPr>
              <w:t>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F43631F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8.04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673E7D97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365082F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5F7D65B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8.5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FE72E62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2EB50D2" w14:textId="77777777" w:rsidR="00B96E07" w:rsidRPr="00DD1B4B" w:rsidRDefault="00B96E07" w:rsidP="001B6A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2DFA1B68" w14:textId="77777777" w:rsidTr="001B6A5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2881A01A" w14:textId="77777777" w:rsidR="00B96E07" w:rsidRPr="00DD1B4B" w:rsidRDefault="00B96E07" w:rsidP="001B6A51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</w:rPr>
              <w:t>4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0FE7D9E5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9.41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4C9ECE81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364FA11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3DA116D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8.8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FDB65BA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EDA7653" w14:textId="77777777" w:rsidR="00B96E07" w:rsidRPr="00DD1B4B" w:rsidRDefault="00B96E07" w:rsidP="001B6A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B96E07" w:rsidRPr="00DD1B4B" w14:paraId="5ED9B009" w14:textId="77777777" w:rsidTr="001B6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6EFA22AB" w14:textId="77777777" w:rsidR="00B96E07" w:rsidRPr="00DD1B4B" w:rsidRDefault="00B96E07" w:rsidP="002F0814">
            <w:pPr>
              <w:rPr>
                <w:rFonts w:asciiTheme="majorBidi" w:hAnsiTheme="majorBidi" w:cstheme="majorBidi"/>
                <w:lang w:bidi="en-US"/>
              </w:rPr>
            </w:pPr>
            <w:r w:rsidRPr="00DD1B4B">
              <w:rPr>
                <w:rFonts w:asciiTheme="majorBidi" w:hAnsiTheme="majorBidi" w:cstheme="majorBidi"/>
                <w:b w:val="0"/>
                <w:bCs w:val="0"/>
              </w:rPr>
              <w:t>5</w:t>
            </w:r>
          </w:p>
        </w:tc>
        <w:tc>
          <w:tcPr>
            <w:tcW w:w="1254" w:type="dxa"/>
            <w:tcBorders>
              <w:top w:val="nil"/>
              <w:bottom w:val="single" w:sz="8" w:space="0" w:color="auto"/>
            </w:tcBorders>
          </w:tcPr>
          <w:p w14:paraId="0D10FBAD" w14:textId="77777777" w:rsidR="00B96E07" w:rsidRPr="00DD1B4B" w:rsidRDefault="00B96E07" w:rsidP="002F0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48.88</w:t>
            </w:r>
          </w:p>
        </w:tc>
        <w:tc>
          <w:tcPr>
            <w:tcW w:w="1968" w:type="dxa"/>
            <w:tcBorders>
              <w:top w:val="nil"/>
              <w:bottom w:val="single" w:sz="8" w:space="0" w:color="auto"/>
            </w:tcBorders>
            <w:vAlign w:val="center"/>
          </w:tcPr>
          <w:p w14:paraId="5F93D192" w14:textId="77777777" w:rsidR="00B96E07" w:rsidRPr="00DD1B4B" w:rsidRDefault="00B96E07" w:rsidP="002F0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14:paraId="44DBB0F2" w14:textId="77777777" w:rsidR="00B96E07" w:rsidRPr="00DD1B4B" w:rsidRDefault="00B96E07" w:rsidP="002F0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</w:tcPr>
          <w:p w14:paraId="3B2004C3" w14:textId="77777777" w:rsidR="00B96E07" w:rsidRPr="00DD1B4B" w:rsidRDefault="00B96E07" w:rsidP="002F0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D1B4B">
              <w:rPr>
                <w:rFonts w:asciiTheme="majorBidi" w:hAnsiTheme="majorBidi" w:cstheme="majorBidi"/>
              </w:rPr>
              <w:t>38.65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vAlign w:val="center"/>
          </w:tcPr>
          <w:p w14:paraId="5663864E" w14:textId="77777777" w:rsidR="00B96E07" w:rsidRPr="00DD1B4B" w:rsidRDefault="00B96E07" w:rsidP="002F0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center"/>
          </w:tcPr>
          <w:p w14:paraId="43243388" w14:textId="77777777" w:rsidR="00B96E07" w:rsidRPr="00DD1B4B" w:rsidRDefault="00B96E07" w:rsidP="002F0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en-US"/>
              </w:rPr>
            </w:pPr>
          </w:p>
        </w:tc>
      </w:tr>
    </w:tbl>
    <w:p w14:paraId="20FBDEB4" w14:textId="5AE32EA3" w:rsidR="00B96E07" w:rsidRPr="00DD1B4B" w:rsidRDefault="00B96E07" w:rsidP="00002F14">
      <w:pPr>
        <w:tabs>
          <w:tab w:val="left" w:pos="360"/>
          <w:tab w:val="left" w:pos="450"/>
          <w:tab w:val="left" w:pos="540"/>
        </w:tabs>
        <w:spacing w:after="0" w:line="480" w:lineRule="auto"/>
        <w:rPr>
          <w:rFonts w:ascii="Times New Roman" w:eastAsia="SimSun" w:hAnsi="Times New Roman" w:cs="Times New Roman"/>
          <w:i/>
          <w:iCs/>
          <w:sz w:val="20"/>
          <w:szCs w:val="20"/>
        </w:rPr>
      </w:pPr>
      <w:r w:rsidRPr="00DD1B4B"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* Compared to the response value obtained at the optimum conditions, Table </w:t>
      </w:r>
      <w:r w:rsidR="00E10C63" w:rsidRPr="00DD1B4B">
        <w:rPr>
          <w:rFonts w:ascii="Times New Roman" w:eastAsia="SimSun" w:hAnsi="Times New Roman" w:cs="Times New Roman"/>
          <w:i/>
          <w:iCs/>
          <w:sz w:val="20"/>
          <w:szCs w:val="20"/>
        </w:rPr>
        <w:t>2</w:t>
      </w:r>
      <w:r w:rsidRPr="00DD1B4B">
        <w:rPr>
          <w:rFonts w:ascii="Times New Roman" w:eastAsia="SimSun" w:hAnsi="Times New Roman" w:cs="Times New Roman"/>
          <w:i/>
          <w:iCs/>
          <w:sz w:val="20"/>
          <w:szCs w:val="20"/>
        </w:rPr>
        <w:t>.</w:t>
      </w:r>
    </w:p>
    <w:p w14:paraId="2F227C83" w14:textId="25FAC513" w:rsidR="00E10C63" w:rsidRPr="00DD1B4B" w:rsidRDefault="00E10C63" w:rsidP="00E10C63">
      <w:pPr>
        <w:spacing w:after="0" w:line="480" w:lineRule="auto"/>
        <w:jc w:val="lowKashida"/>
        <w:rPr>
          <w:rFonts w:asciiTheme="majorBidi" w:hAnsiTheme="majorBidi" w:cstheme="majorBidi"/>
          <w:bCs/>
          <w:lang w:bidi="en-US"/>
        </w:rPr>
      </w:pPr>
      <w:r w:rsidRPr="00DD1B4B">
        <w:rPr>
          <w:rFonts w:asciiTheme="majorBidi" w:hAnsiTheme="majorBidi" w:cstheme="majorBidi"/>
          <w:b/>
          <w:lang w:bidi="en-US"/>
        </w:rPr>
        <w:t xml:space="preserve">Table S4. </w:t>
      </w:r>
      <w:r w:rsidRPr="00DD1B4B">
        <w:rPr>
          <w:rFonts w:asciiTheme="majorBidi" w:hAnsiTheme="majorBidi" w:cstheme="majorBidi"/>
          <w:bCs/>
          <w:lang w:bidi="en-US"/>
        </w:rPr>
        <w:t>BET analysis of BC-OTPR samples.</w:t>
      </w:r>
    </w:p>
    <w:tbl>
      <w:tblPr>
        <w:tblW w:w="9360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54"/>
        <w:gridCol w:w="2240"/>
        <w:gridCol w:w="2331"/>
        <w:gridCol w:w="1835"/>
      </w:tblGrid>
      <w:tr w:rsidR="00E10C63" w:rsidRPr="00DD1B4B" w14:paraId="074D86B7" w14:textId="77777777" w:rsidTr="00E977AD">
        <w:trPr>
          <w:trHeight w:val="246"/>
          <w:jc w:val="center"/>
        </w:trPr>
        <w:tc>
          <w:tcPr>
            <w:tcW w:w="29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90F8029" w14:textId="77777777" w:rsidR="00E10C63" w:rsidRPr="00DD1B4B" w:rsidRDefault="00E10C63" w:rsidP="00E10C63">
            <w:pPr>
              <w:pStyle w:val="MDPI42tablebody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  <w:szCs w:val="22"/>
              </w:rPr>
              <w:t>Parameters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4" w:space="0" w:color="auto"/>
            </w:tcBorders>
          </w:tcPr>
          <w:p w14:paraId="42B4852D" w14:textId="77777777" w:rsidR="00E10C63" w:rsidRPr="00DD1B4B" w:rsidRDefault="00E10C63" w:rsidP="00E10C63">
            <w:pPr>
              <w:pStyle w:val="MDPI42tablebody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  <w:szCs w:val="22"/>
              </w:rPr>
              <w:t>BC-OTPR600</w:t>
            </w:r>
          </w:p>
        </w:tc>
        <w:tc>
          <w:tcPr>
            <w:tcW w:w="23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265F8D9" w14:textId="77777777" w:rsidR="00E10C63" w:rsidRPr="00DD1B4B" w:rsidRDefault="00E10C63" w:rsidP="00E10C63">
            <w:pPr>
              <w:pStyle w:val="MDPI42tablebody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  <w:szCs w:val="22"/>
              </w:rPr>
              <w:t>BC-OTPR650</w:t>
            </w:r>
          </w:p>
        </w:tc>
        <w:tc>
          <w:tcPr>
            <w:tcW w:w="1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D086D15" w14:textId="77777777" w:rsidR="00E10C63" w:rsidRPr="00DD1B4B" w:rsidRDefault="00E10C63" w:rsidP="00E10C63">
            <w:pPr>
              <w:pStyle w:val="MDPI42tablebody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  <w:szCs w:val="22"/>
              </w:rPr>
              <w:t>BC-OTPR700</w:t>
            </w:r>
          </w:p>
        </w:tc>
      </w:tr>
      <w:tr w:rsidR="00E10C63" w:rsidRPr="00DD1B4B" w14:paraId="2F0E4B46" w14:textId="77777777" w:rsidTr="00E977AD">
        <w:trPr>
          <w:trHeight w:val="173"/>
          <w:jc w:val="center"/>
        </w:trPr>
        <w:tc>
          <w:tcPr>
            <w:tcW w:w="29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35C3EA" w14:textId="77777777" w:rsidR="00E10C63" w:rsidRPr="00DD1B4B" w:rsidRDefault="00E10C63" w:rsidP="00E10C63">
            <w:pPr>
              <w:pStyle w:val="MDPI42tablebody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  <w:szCs w:val="22"/>
              </w:rPr>
              <w:t>Langmuir surface area (m</w:t>
            </w:r>
            <w:r w:rsidRPr="00DD1B4B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  <w:r w:rsidRPr="00DD1B4B">
              <w:rPr>
                <w:rFonts w:asciiTheme="majorBidi" w:hAnsiTheme="majorBidi" w:cstheme="majorBidi"/>
                <w:sz w:val="22"/>
                <w:szCs w:val="22"/>
              </w:rPr>
              <w:t>/g)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</w:tcPr>
          <w:p w14:paraId="5DA9D301" w14:textId="77777777" w:rsidR="00E10C63" w:rsidRPr="00DD1B4B" w:rsidRDefault="00E10C63" w:rsidP="00E10C63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DD1B4B">
              <w:rPr>
                <w:rFonts w:asciiTheme="majorBidi" w:hAnsiTheme="majorBidi" w:cstheme="majorBidi"/>
                <w:sz w:val="22"/>
              </w:rPr>
              <w:t>21.15</w:t>
            </w:r>
          </w:p>
        </w:tc>
        <w:tc>
          <w:tcPr>
            <w:tcW w:w="23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10B5E3" w14:textId="77777777" w:rsidR="00E10C63" w:rsidRPr="00DD1B4B" w:rsidRDefault="00E10C63" w:rsidP="00E10C63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DD1B4B">
              <w:rPr>
                <w:rFonts w:asciiTheme="majorBidi" w:hAnsiTheme="majorBidi" w:cstheme="majorBidi"/>
                <w:sz w:val="22"/>
              </w:rPr>
              <w:t>35.77</w:t>
            </w: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1EAE37" w14:textId="77777777" w:rsidR="00E10C63" w:rsidRPr="00DD1B4B" w:rsidRDefault="00E10C63" w:rsidP="00E10C63">
            <w:pPr>
              <w:pStyle w:val="MDPI42tablebody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</w:rPr>
              <w:t>53.12</w:t>
            </w:r>
          </w:p>
        </w:tc>
      </w:tr>
      <w:tr w:rsidR="00E10C63" w:rsidRPr="00DD1B4B" w14:paraId="07E755AE" w14:textId="77777777" w:rsidTr="00E977AD">
        <w:trPr>
          <w:trHeight w:val="173"/>
          <w:jc w:val="center"/>
        </w:trPr>
        <w:tc>
          <w:tcPr>
            <w:tcW w:w="2954" w:type="dxa"/>
            <w:tcBorders>
              <w:top w:val="nil"/>
              <w:bottom w:val="nil"/>
            </w:tcBorders>
            <w:shd w:val="clear" w:color="auto" w:fill="auto"/>
          </w:tcPr>
          <w:p w14:paraId="526A875B" w14:textId="77777777" w:rsidR="00E10C63" w:rsidRPr="00DD1B4B" w:rsidRDefault="00E10C63" w:rsidP="00E10C63">
            <w:pPr>
              <w:pStyle w:val="MDPI42tablebody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  <w:szCs w:val="22"/>
              </w:rPr>
              <w:t>Total pore volume (cm</w:t>
            </w:r>
            <w:r w:rsidRPr="00DD1B4B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r w:rsidRPr="00DD1B4B">
              <w:rPr>
                <w:rFonts w:asciiTheme="majorBidi" w:hAnsiTheme="majorBidi" w:cstheme="majorBidi"/>
                <w:sz w:val="22"/>
                <w:szCs w:val="22"/>
              </w:rPr>
              <w:t>/g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14:paraId="5BD7A079" w14:textId="77777777" w:rsidR="00E10C63" w:rsidRPr="00DD1B4B" w:rsidRDefault="00E10C63" w:rsidP="00E10C63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DD1B4B">
              <w:rPr>
                <w:rFonts w:asciiTheme="majorBidi" w:hAnsiTheme="majorBidi" w:cstheme="majorBidi"/>
                <w:sz w:val="22"/>
              </w:rPr>
              <w:t>0.027</w:t>
            </w:r>
          </w:p>
        </w:tc>
        <w:tc>
          <w:tcPr>
            <w:tcW w:w="2331" w:type="dxa"/>
            <w:tcBorders>
              <w:top w:val="nil"/>
              <w:bottom w:val="nil"/>
            </w:tcBorders>
            <w:shd w:val="clear" w:color="auto" w:fill="auto"/>
          </w:tcPr>
          <w:p w14:paraId="7A3429CE" w14:textId="77777777" w:rsidR="00E10C63" w:rsidRPr="00DD1B4B" w:rsidRDefault="00E10C63" w:rsidP="00E10C63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DD1B4B">
              <w:rPr>
                <w:rFonts w:asciiTheme="majorBidi" w:hAnsiTheme="majorBidi" w:cstheme="majorBidi"/>
                <w:sz w:val="22"/>
              </w:rPr>
              <w:t>0.039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</w:tcPr>
          <w:p w14:paraId="3E34BA99" w14:textId="77777777" w:rsidR="00E10C63" w:rsidRPr="00DD1B4B" w:rsidRDefault="00E10C63" w:rsidP="00E10C63">
            <w:pPr>
              <w:pStyle w:val="MDPI42tablebody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  <w:szCs w:val="22"/>
              </w:rPr>
              <w:t>0.0</w:t>
            </w:r>
            <w:r w:rsidRPr="00DD1B4B">
              <w:rPr>
                <w:rFonts w:asciiTheme="majorBidi" w:hAnsiTheme="majorBidi" w:cstheme="majorBidi"/>
                <w:sz w:val="22"/>
              </w:rPr>
              <w:t>58</w:t>
            </w:r>
          </w:p>
        </w:tc>
      </w:tr>
      <w:tr w:rsidR="00E10C63" w:rsidRPr="00204C3F" w14:paraId="23A3FCAB" w14:textId="77777777" w:rsidTr="00E977AD">
        <w:trPr>
          <w:trHeight w:val="257"/>
          <w:jc w:val="center"/>
        </w:trPr>
        <w:tc>
          <w:tcPr>
            <w:tcW w:w="295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0CE9C5F" w14:textId="77777777" w:rsidR="00E10C63" w:rsidRPr="00DD1B4B" w:rsidRDefault="00E10C63" w:rsidP="00E10C63">
            <w:pPr>
              <w:pStyle w:val="MDPI42tablebody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  <w:szCs w:val="22"/>
              </w:rPr>
              <w:t>Average pore radius (Å)</w:t>
            </w:r>
          </w:p>
        </w:tc>
        <w:tc>
          <w:tcPr>
            <w:tcW w:w="2240" w:type="dxa"/>
            <w:tcBorders>
              <w:top w:val="nil"/>
              <w:bottom w:val="single" w:sz="8" w:space="0" w:color="auto"/>
            </w:tcBorders>
          </w:tcPr>
          <w:p w14:paraId="2151D024" w14:textId="77777777" w:rsidR="00E10C63" w:rsidRPr="00DD1B4B" w:rsidRDefault="00E10C63" w:rsidP="00E10C63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DD1B4B">
              <w:rPr>
                <w:rFonts w:asciiTheme="majorBidi" w:hAnsiTheme="majorBidi" w:cstheme="majorBidi"/>
                <w:sz w:val="22"/>
              </w:rPr>
              <w:t>22.5</w:t>
            </w:r>
          </w:p>
        </w:tc>
        <w:tc>
          <w:tcPr>
            <w:tcW w:w="233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AAAB092" w14:textId="77777777" w:rsidR="00E10C63" w:rsidRPr="00DD1B4B" w:rsidRDefault="00E10C63" w:rsidP="00E10C63">
            <w:pPr>
              <w:pStyle w:val="MDPI31text"/>
              <w:spacing w:line="360" w:lineRule="auto"/>
              <w:ind w:left="0" w:firstLine="0"/>
              <w:jc w:val="center"/>
              <w:rPr>
                <w:rFonts w:asciiTheme="majorBidi" w:hAnsiTheme="majorBidi" w:cstheme="majorBidi"/>
                <w:sz w:val="22"/>
              </w:rPr>
            </w:pPr>
            <w:r w:rsidRPr="00DD1B4B">
              <w:rPr>
                <w:rFonts w:asciiTheme="majorBidi" w:hAnsiTheme="majorBidi" w:cstheme="majorBidi"/>
                <w:sz w:val="22"/>
              </w:rPr>
              <w:t>25.1</w:t>
            </w:r>
          </w:p>
        </w:tc>
        <w:tc>
          <w:tcPr>
            <w:tcW w:w="183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144B36B" w14:textId="77777777" w:rsidR="00E10C63" w:rsidRPr="00C17C38" w:rsidRDefault="00E10C63" w:rsidP="00E10C63">
            <w:pPr>
              <w:pStyle w:val="MDPI42tablebody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D1B4B">
              <w:rPr>
                <w:rFonts w:asciiTheme="majorBidi" w:hAnsiTheme="majorBidi" w:cstheme="majorBidi"/>
                <w:sz w:val="22"/>
              </w:rPr>
              <w:t>34.5</w:t>
            </w:r>
          </w:p>
        </w:tc>
      </w:tr>
    </w:tbl>
    <w:p w14:paraId="6520FC11" w14:textId="77777777" w:rsidR="00E10C63" w:rsidRDefault="00E10C63" w:rsidP="00E10C63"/>
    <w:p w14:paraId="3D73111C" w14:textId="77777777" w:rsidR="00E10C63" w:rsidRDefault="00E10C63" w:rsidP="00E10C63"/>
    <w:p w14:paraId="5870C8FF" w14:textId="77777777" w:rsidR="00E10C63" w:rsidRPr="00E10C63" w:rsidRDefault="00E10C63" w:rsidP="00002F14">
      <w:pPr>
        <w:tabs>
          <w:tab w:val="left" w:pos="360"/>
          <w:tab w:val="left" w:pos="450"/>
          <w:tab w:val="left" w:pos="540"/>
        </w:tabs>
        <w:spacing w:after="0" w:line="480" w:lineRule="auto"/>
        <w:rPr>
          <w:rFonts w:ascii="Times New Roman" w:eastAsia="SimSun" w:hAnsi="Times New Roman" w:cs="Times New Roman"/>
          <w:sz w:val="20"/>
          <w:szCs w:val="20"/>
        </w:rPr>
      </w:pPr>
    </w:p>
    <w:sectPr w:rsidR="00E10C63" w:rsidRPr="00E10C63" w:rsidSect="00110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F1B1D" w14:textId="77777777" w:rsidR="00AF7764" w:rsidRDefault="00AF7764">
      <w:pPr>
        <w:spacing w:after="0" w:line="240" w:lineRule="auto"/>
      </w:pPr>
      <w:r>
        <w:separator/>
      </w:r>
    </w:p>
  </w:endnote>
  <w:endnote w:type="continuationSeparator" w:id="0">
    <w:p w14:paraId="74890CE3" w14:textId="77777777" w:rsidR="00AF7764" w:rsidRDefault="00AF7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rlito">
    <w:altName w:val="Calibri"/>
    <w:charset w:val="00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313E5" w14:textId="77777777" w:rsidR="00B222ED" w:rsidRDefault="00B222E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51D8CC3" wp14:editId="09AE0828">
              <wp:simplePos x="0" y="0"/>
              <wp:positionH relativeFrom="page">
                <wp:posOffset>3776980</wp:posOffset>
              </wp:positionH>
              <wp:positionV relativeFrom="page">
                <wp:posOffset>9276080</wp:posOffset>
              </wp:positionV>
              <wp:extent cx="219710" cy="16573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97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7BAEFC" w14:textId="20334465" w:rsidR="00B222ED" w:rsidRDefault="00B222ED">
                          <w:pPr>
                            <w:spacing w:line="245" w:lineRule="exact"/>
                            <w:ind w:left="60"/>
                            <w:rPr>
                              <w:rFonts w:ascii="Carlito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rlito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64989">
                            <w:rPr>
                              <w:rFonts w:ascii="Carlito"/>
                              <w:noProof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51D8CC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297.4pt;margin-top:730.4pt;width:17.3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" filled="f" stroked="f">
              <v:textbox inset="0,0,0,0">
                <w:txbxContent>
                  <w:p w14:paraId="747BAEFC" w14:textId="20334465" w:rsidR="00B222ED" w:rsidRDefault="00B222ED">
                    <w:pPr>
                      <w:spacing w:line="245" w:lineRule="exact"/>
                      <w:ind w:left="60"/>
                      <w:rPr>
                        <w:rFonts w:ascii="Carlito"/>
                      </w:rPr>
                    </w:pPr>
                    <w:r>
                      <w:fldChar w:fldCharType="begin"/>
                    </w:r>
                    <w:r>
                      <w:rPr>
                        <w:rFonts w:ascii="Carlito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A64989">
                      <w:rPr>
                        <w:rFonts w:ascii="Carlito"/>
                        <w:noProof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C98D6" w14:textId="77777777" w:rsidR="00AF7764" w:rsidRDefault="00AF7764">
      <w:pPr>
        <w:spacing w:after="0" w:line="240" w:lineRule="auto"/>
      </w:pPr>
      <w:r>
        <w:separator/>
      </w:r>
    </w:p>
  </w:footnote>
  <w:footnote w:type="continuationSeparator" w:id="0">
    <w:p w14:paraId="69D6020B" w14:textId="77777777" w:rsidR="00AF7764" w:rsidRDefault="00AF77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MjSwMDY0MjCzsDRQ0lEKTi0uzszPAykwqQUAYO7BriwAAAA="/>
  </w:docVars>
  <w:rsids>
    <w:rsidRoot w:val="00F7272F"/>
    <w:rsid w:val="00002F14"/>
    <w:rsid w:val="000366F0"/>
    <w:rsid w:val="0005380A"/>
    <w:rsid w:val="00110F48"/>
    <w:rsid w:val="001845D5"/>
    <w:rsid w:val="001B6A51"/>
    <w:rsid w:val="002730E9"/>
    <w:rsid w:val="002F0814"/>
    <w:rsid w:val="00313A12"/>
    <w:rsid w:val="00400B02"/>
    <w:rsid w:val="004A6D0A"/>
    <w:rsid w:val="005123D6"/>
    <w:rsid w:val="0056510D"/>
    <w:rsid w:val="005E3803"/>
    <w:rsid w:val="006874ED"/>
    <w:rsid w:val="00943054"/>
    <w:rsid w:val="00995966"/>
    <w:rsid w:val="009A20EE"/>
    <w:rsid w:val="00A238AC"/>
    <w:rsid w:val="00A64989"/>
    <w:rsid w:val="00AF7764"/>
    <w:rsid w:val="00B222ED"/>
    <w:rsid w:val="00B96E07"/>
    <w:rsid w:val="00C13227"/>
    <w:rsid w:val="00C40B92"/>
    <w:rsid w:val="00CF6D31"/>
    <w:rsid w:val="00D10514"/>
    <w:rsid w:val="00DD1B4B"/>
    <w:rsid w:val="00E100D2"/>
    <w:rsid w:val="00E10C63"/>
    <w:rsid w:val="00E8252B"/>
    <w:rsid w:val="00EA4BA5"/>
    <w:rsid w:val="00EC0A27"/>
    <w:rsid w:val="00F15FB3"/>
    <w:rsid w:val="00F45E0E"/>
    <w:rsid w:val="00F6691B"/>
    <w:rsid w:val="00F7272F"/>
    <w:rsid w:val="00FF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C3B6F"/>
  <w15:chartTrackingRefBased/>
  <w15:docId w15:val="{6D2838B3-C7FD-411B-BFC5-19AD1F86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basedOn w:val="Normal"/>
    <w:qFormat/>
    <w:rsid w:val="00F7272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styleId="TableGrid">
    <w:name w:val="Table Grid"/>
    <w:basedOn w:val="TableNormal"/>
    <w:uiPriority w:val="39"/>
    <w:rsid w:val="00F72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27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51figurecaption">
    <w:name w:val="MDPI_5.1_figure_caption"/>
    <w:qFormat/>
    <w:rsid w:val="00F7272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F7272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F7272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110F48"/>
    <w:pPr>
      <w:bidi/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0F48"/>
    <w:rPr>
      <w:sz w:val="20"/>
      <w:szCs w:val="20"/>
    </w:rPr>
  </w:style>
  <w:style w:type="paragraph" w:customStyle="1" w:styleId="MDPI22heading2">
    <w:name w:val="MDPI_2.2_heading2"/>
    <w:qFormat/>
    <w:rsid w:val="00110F4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0F48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110F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10F4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0F48"/>
  </w:style>
  <w:style w:type="paragraph" w:customStyle="1" w:styleId="MDPI31text">
    <w:name w:val="MDPI_3.1_text"/>
    <w:link w:val="MDPI31textChar"/>
    <w:qFormat/>
    <w:rsid w:val="00B96E0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96E0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styleId="PlainTable2">
    <w:name w:val="Plain Table 2"/>
    <w:basedOn w:val="TableNormal"/>
    <w:uiPriority w:val="42"/>
    <w:rsid w:val="00B96E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6510D"/>
    <w:rPr>
      <w:color w:val="0000FF"/>
      <w:u w:val="single"/>
    </w:rPr>
  </w:style>
  <w:style w:type="character" w:customStyle="1" w:styleId="MDPI31textChar">
    <w:name w:val="MDPI_3.1_text Char"/>
    <w:basedOn w:val="DefaultParagraphFont"/>
    <w:link w:val="MDPI31text"/>
    <w:rsid w:val="00E10C63"/>
    <w:rPr>
      <w:rFonts w:ascii="Palatino Linotype" w:eastAsia="Times New Roman" w:hAnsi="Palatino Linotype" w:cs="Times New Roman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aosmanahmed01@qub.ac.uk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7</Pages>
  <Words>978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id Mohammed EL Shafie</dc:creator>
  <cp:keywords/>
  <dc:description/>
  <cp:lastModifiedBy>Ahmed Ibrahim Osman Ahmed</cp:lastModifiedBy>
  <cp:revision>22</cp:revision>
  <dcterms:created xsi:type="dcterms:W3CDTF">2022-10-06T09:11:00Z</dcterms:created>
  <dcterms:modified xsi:type="dcterms:W3CDTF">2023-04-17T13:05:00Z</dcterms:modified>
</cp:coreProperties>
</file>